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36" w:type="dxa"/>
        <w:tblLook w:val="04A0" w:firstRow="1" w:lastRow="0" w:firstColumn="1" w:lastColumn="0" w:noHBand="0" w:noVBand="1"/>
      </w:tblPr>
      <w:tblGrid>
        <w:gridCol w:w="2943"/>
        <w:gridCol w:w="2552"/>
        <w:gridCol w:w="992"/>
        <w:gridCol w:w="1559"/>
        <w:gridCol w:w="1843"/>
        <w:gridCol w:w="1843"/>
        <w:gridCol w:w="2004"/>
      </w:tblGrid>
      <w:tr w:rsidR="00397CA8" w:rsidRPr="0048554D" w14:paraId="45F31C47" w14:textId="77777777" w:rsidTr="00E02B10">
        <w:trPr>
          <w:trHeight w:val="603"/>
        </w:trPr>
        <w:tc>
          <w:tcPr>
            <w:tcW w:w="1373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9CF86B" w14:textId="77777777" w:rsidR="00397CA8" w:rsidRPr="00B917E4" w:rsidRDefault="00CF7FF4" w:rsidP="0095732F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B917E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Supplementary</w:t>
            </w:r>
            <w:r w:rsidRPr="00B917E4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Pr="00B917E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Table </w:t>
            </w:r>
            <w:r w:rsidRPr="00B917E4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>1</w:t>
            </w:r>
            <w:r w:rsidR="0095732F" w:rsidRPr="00B917E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397CA8" w:rsidRPr="00B917E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ADC</w:t>
            </w:r>
            <w:r w:rsidR="00F572E7" w:rsidRPr="00B917E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F572E7" w:rsidRPr="00B917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parameter</w:t>
            </w:r>
            <w:r w:rsidR="008B2A03" w:rsidRPr="00B917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s</w:t>
            </w:r>
          </w:p>
        </w:tc>
      </w:tr>
      <w:tr w:rsidR="00E02B10" w:rsidRPr="007E035A" w14:paraId="48887684" w14:textId="77777777" w:rsidTr="00E02B10">
        <w:trPr>
          <w:trHeight w:val="452"/>
        </w:trPr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90AFDB" w14:textId="77777777" w:rsidR="00397CA8" w:rsidRPr="003309C6" w:rsidRDefault="008B4B97" w:rsidP="003309C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cs="Times New Roman" w:hint="eastAsia"/>
                <w:b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B712CA" w14:textId="77777777" w:rsidR="00397CA8" w:rsidRPr="003309C6" w:rsidRDefault="008B4B97" w:rsidP="003309C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cs="Times New Roman" w:hint="eastAsia"/>
                <w:b/>
                <w:kern w:val="0"/>
                <w:sz w:val="24"/>
                <w:szCs w:val="24"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58ABFE" w14:textId="77777777" w:rsidR="00397CA8" w:rsidRPr="003309C6" w:rsidRDefault="00397CA8" w:rsidP="003309C6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</w:pPr>
            <w:r w:rsidRPr="003309C6"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CB1C98" w14:textId="77777777" w:rsidR="00397CA8" w:rsidRPr="003309C6" w:rsidRDefault="00C70F9A" w:rsidP="003309C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309C6">
              <w:rPr>
                <w:rFonts w:ascii="Times New Roman" w:hAnsi="MingLiU" w:cs="Times New Roman" w:hint="eastAsia"/>
                <w:b/>
                <w:kern w:val="0"/>
                <w:sz w:val="24"/>
                <w:szCs w:val="24"/>
              </w:rPr>
              <w:t>M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14CDA8" w14:textId="77777777" w:rsidR="00397CA8" w:rsidRPr="003309C6" w:rsidRDefault="00C70F9A" w:rsidP="003309C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309C6">
              <w:rPr>
                <w:rFonts w:ascii="Times New Roman" w:hAnsi="MingLiU" w:cs="Times New Roman" w:hint="eastAsia"/>
                <w:b/>
                <w:kern w:val="0"/>
                <w:sz w:val="24"/>
                <w:szCs w:val="24"/>
              </w:rPr>
              <w:t>MA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228917" w14:textId="77777777" w:rsidR="00397CA8" w:rsidRPr="003309C6" w:rsidRDefault="00C70F9A" w:rsidP="003309C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309C6">
              <w:rPr>
                <w:rFonts w:ascii="Times New Roman" w:hAnsi="MingLiU" w:cs="Times New Roman" w:hint="eastAsia"/>
                <w:b/>
                <w:kern w:val="0"/>
                <w:sz w:val="24"/>
                <w:szCs w:val="24"/>
              </w:rPr>
              <w:t>MEA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F1EFC6" w14:textId="77777777" w:rsidR="00397CA8" w:rsidRPr="003309C6" w:rsidRDefault="00C70F9A" w:rsidP="003309C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309C6">
              <w:rPr>
                <w:rFonts w:ascii="Times New Roman" w:hAnsi="MingLiU" w:cs="Times New Roman" w:hint="eastAsia"/>
                <w:b/>
                <w:kern w:val="0"/>
                <w:sz w:val="24"/>
                <w:szCs w:val="24"/>
              </w:rPr>
              <w:t>SD</w:t>
            </w:r>
            <w:r w:rsidR="003309C6" w:rsidRPr="00B95F12">
              <w:rPr>
                <w:rFonts w:ascii="等线" w:eastAsia="等线" w:hAnsi="等线" w:cs="Times New Roman" w:hint="eastAsia"/>
                <w:b/>
                <w:kern w:val="0"/>
                <w:sz w:val="28"/>
                <w:szCs w:val="28"/>
              </w:rPr>
              <w:t>*</w:t>
            </w:r>
          </w:p>
        </w:tc>
      </w:tr>
      <w:tr w:rsidR="00B917E4" w:rsidRPr="00B917E4" w14:paraId="048497F4" w14:textId="77777777" w:rsidTr="00E02B10">
        <w:trPr>
          <w:trHeight w:val="141"/>
        </w:trPr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77BE6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ROI</w:t>
            </w:r>
            <w:r w:rsidR="006474C9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c</w:t>
            </w:r>
            <w:r w:rsidR="00A762F5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A762F5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m</w:t>
            </w:r>
            <w:r w:rsidR="00A762F5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="00A762F5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8E726" w14:textId="77777777" w:rsidR="00397CA8" w:rsidRPr="00B917E4" w:rsidRDefault="00397CA8" w:rsidP="00397CA8">
            <w:pPr>
              <w:widowControl/>
              <w:spacing w:line="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PT</w:t>
            </w:r>
            <w:r w:rsidR="00A220C3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3FF2" w14:textId="77777777" w:rsidR="00397CA8" w:rsidRPr="00B917E4" w:rsidRDefault="00397CA8" w:rsidP="00397CA8">
            <w:pPr>
              <w:widowControl/>
              <w:spacing w:line="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0805" w14:textId="77777777" w:rsidR="00397CA8" w:rsidRPr="00B917E4" w:rsidRDefault="00397CA8" w:rsidP="00397CA8">
            <w:pPr>
              <w:widowControl/>
              <w:spacing w:line="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2913E" w14:textId="77777777" w:rsidR="00397CA8" w:rsidRPr="00B917E4" w:rsidRDefault="00397CA8" w:rsidP="00397CA8">
            <w:pPr>
              <w:widowControl/>
              <w:spacing w:line="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89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C0E2" w14:textId="77777777" w:rsidR="00397CA8" w:rsidRPr="00B917E4" w:rsidRDefault="00397CA8" w:rsidP="00397CA8">
            <w:pPr>
              <w:widowControl/>
              <w:spacing w:line="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4.017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64AE9" w14:textId="77777777" w:rsidR="00397CA8" w:rsidRPr="00B917E4" w:rsidRDefault="00397CA8" w:rsidP="00397CA8">
            <w:pPr>
              <w:widowControl/>
              <w:spacing w:line="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08.26076</w:t>
            </w:r>
          </w:p>
        </w:tc>
      </w:tr>
      <w:tr w:rsidR="00B917E4" w:rsidRPr="00B917E4" w14:paraId="24725306" w14:textId="77777777" w:rsidTr="00E02B10">
        <w:trPr>
          <w:trHeight w:val="335"/>
        </w:trPr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624CF" w14:textId="77777777" w:rsidR="00397CA8" w:rsidRPr="00B917E4" w:rsidRDefault="00397CA8" w:rsidP="00397CA8">
            <w:pPr>
              <w:widowControl/>
              <w:spacing w:line="8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F09BD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5911E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D1699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1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B83C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32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0A8AB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19.305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7DE9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03.47789</w:t>
            </w:r>
          </w:p>
        </w:tc>
      </w:tr>
      <w:tr w:rsidR="00B917E4" w:rsidRPr="00B917E4" w14:paraId="1A390165" w14:textId="77777777" w:rsidTr="00E02B10">
        <w:trPr>
          <w:trHeight w:val="335"/>
        </w:trPr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7DEED" w14:textId="77777777" w:rsidR="00397CA8" w:rsidRPr="00B917E4" w:rsidRDefault="00397CA8" w:rsidP="00397CA8">
            <w:pPr>
              <w:widowControl/>
              <w:spacing w:line="8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00A74" w14:textId="6D03C65D" w:rsidR="00046C59" w:rsidRPr="00046C59" w:rsidRDefault="00046C59" w:rsidP="00046C59">
            <w:pPr>
              <w:widowControl/>
              <w:spacing w:line="8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DF49D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DD0CC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010EF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47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5234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3.970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C6345" w14:textId="77777777" w:rsidR="00397CA8" w:rsidRPr="00B917E4" w:rsidRDefault="00397CA8" w:rsidP="00397CA8">
            <w:pPr>
              <w:widowControl/>
              <w:spacing w:line="8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61.80158</w:t>
            </w:r>
          </w:p>
        </w:tc>
      </w:tr>
      <w:tr w:rsidR="00B917E4" w:rsidRPr="00B917E4" w14:paraId="32CB393F" w14:textId="77777777" w:rsidTr="00E02B10">
        <w:trPr>
          <w:trHeight w:val="335"/>
        </w:trPr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7436E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ADCmean</w:t>
            </w:r>
            <w:proofErr w:type="spellEnd"/>
            <w:r w:rsidR="00A762F5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×10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m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s</w:t>
            </w:r>
            <w:r w:rsidR="00A762F5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28E3C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PT</w:t>
            </w:r>
            <w:r w:rsidR="00A220C3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73AE9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BCF70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F0E0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29E83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608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7D8F7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6015</w:t>
            </w:r>
          </w:p>
        </w:tc>
      </w:tr>
      <w:tr w:rsidR="00B917E4" w:rsidRPr="00B917E4" w14:paraId="64B575AA" w14:textId="77777777" w:rsidTr="00E02B10">
        <w:trPr>
          <w:trHeight w:val="335"/>
        </w:trPr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00499" w14:textId="77777777" w:rsidR="00397CA8" w:rsidRPr="00B917E4" w:rsidRDefault="00397CA8" w:rsidP="00397CA8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D2BD6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8ACF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4E76A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E9A8A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B491E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271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EB74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31678</w:t>
            </w:r>
          </w:p>
        </w:tc>
      </w:tr>
      <w:tr w:rsidR="00B917E4" w:rsidRPr="00B917E4" w14:paraId="6090FCF6" w14:textId="77777777" w:rsidTr="00E02B10">
        <w:trPr>
          <w:trHeight w:val="335"/>
        </w:trPr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FE143" w14:textId="77777777" w:rsidR="00397CA8" w:rsidRPr="00B917E4" w:rsidRDefault="00397CA8" w:rsidP="00397CA8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18D65" w14:textId="6AA54D91" w:rsidR="00397CA8" w:rsidRPr="00B917E4" w:rsidRDefault="00397CA8" w:rsidP="00046C59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BC</w:t>
            </w:r>
            <w:r w:rsidR="00046C59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A5586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FDCDB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89BF8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44DD7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849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F54A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14857</w:t>
            </w:r>
          </w:p>
        </w:tc>
      </w:tr>
      <w:tr w:rsidR="00B917E4" w:rsidRPr="00B917E4" w14:paraId="2BE68773" w14:textId="77777777" w:rsidTr="00E02B10">
        <w:trPr>
          <w:trHeight w:val="335"/>
        </w:trPr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5447B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ADCmax</w:t>
            </w:r>
            <w:proofErr w:type="spellEnd"/>
            <w:r w:rsidR="00A762F5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×10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m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s</w:t>
            </w:r>
            <w:r w:rsidR="00A762F5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0F7BA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PT</w:t>
            </w:r>
            <w:r w:rsidR="00A220C3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C7AA1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94716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8CD3D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68A7A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81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B6B0B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8428</w:t>
            </w:r>
          </w:p>
        </w:tc>
      </w:tr>
      <w:tr w:rsidR="00B917E4" w:rsidRPr="00B917E4" w14:paraId="2C152C5C" w14:textId="77777777" w:rsidTr="00E02B10">
        <w:trPr>
          <w:trHeight w:val="335"/>
        </w:trPr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0365" w14:textId="77777777" w:rsidR="00397CA8" w:rsidRPr="00B917E4" w:rsidRDefault="00397CA8" w:rsidP="00397CA8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A1182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E7D92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41F9C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D67C8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41C4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483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EDB70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34263</w:t>
            </w:r>
          </w:p>
        </w:tc>
      </w:tr>
      <w:tr w:rsidR="00B917E4" w:rsidRPr="00B917E4" w14:paraId="0FAEB9A6" w14:textId="77777777" w:rsidTr="00E02B10">
        <w:trPr>
          <w:trHeight w:val="335"/>
        </w:trPr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382A3" w14:textId="77777777" w:rsidR="00397CA8" w:rsidRPr="00B917E4" w:rsidRDefault="00397CA8" w:rsidP="00397CA8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79069" w14:textId="1F48FC79" w:rsidR="00397CA8" w:rsidRPr="00046C59" w:rsidRDefault="00046C59" w:rsidP="00397CA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0D40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0286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ECA50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2DAA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172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9AFD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0913</w:t>
            </w:r>
          </w:p>
        </w:tc>
      </w:tr>
      <w:tr w:rsidR="00B917E4" w:rsidRPr="00B917E4" w14:paraId="16E3BFAA" w14:textId="77777777" w:rsidTr="00E02B10">
        <w:trPr>
          <w:trHeight w:val="335"/>
        </w:trPr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4D1B3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ADCmin</w:t>
            </w:r>
            <w:proofErr w:type="spellEnd"/>
            <w:r w:rsidR="00A762F5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×10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m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="00A762F5" w:rsidRPr="00B917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/s</w:t>
            </w:r>
            <w:r w:rsidR="00A762F5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D82F0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PT</w:t>
            </w:r>
            <w:r w:rsidR="00A220C3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512E6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2AFA3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CEE4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D008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411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A7628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8392</w:t>
            </w:r>
          </w:p>
        </w:tc>
      </w:tr>
      <w:tr w:rsidR="00B917E4" w:rsidRPr="00B917E4" w14:paraId="75369A05" w14:textId="77777777" w:rsidTr="00E02B10">
        <w:trPr>
          <w:trHeight w:val="335"/>
        </w:trPr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C9C39" w14:textId="77777777" w:rsidR="00397CA8" w:rsidRPr="00B917E4" w:rsidRDefault="00397CA8" w:rsidP="00397CA8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20AC7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4467C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10D38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CEB8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B5D95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064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1F6D2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30895</w:t>
            </w:r>
          </w:p>
        </w:tc>
      </w:tr>
      <w:tr w:rsidR="00B917E4" w:rsidRPr="00B917E4" w14:paraId="6C8C52F9" w14:textId="77777777" w:rsidTr="00E02B10">
        <w:trPr>
          <w:trHeight w:val="335"/>
        </w:trPr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FB9D0" w14:textId="77777777" w:rsidR="00397CA8" w:rsidRPr="00B917E4" w:rsidRDefault="00397CA8" w:rsidP="00397CA8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82E1D" w14:textId="02D5EAFF" w:rsidR="00397CA8" w:rsidRPr="00B917E4" w:rsidRDefault="00397CA8" w:rsidP="00046C59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BC</w:t>
            </w:r>
            <w:r w:rsidR="00046C59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E84D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59CAD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8765C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17547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603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CDB3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19884</w:t>
            </w:r>
          </w:p>
        </w:tc>
      </w:tr>
      <w:tr w:rsidR="00B917E4" w:rsidRPr="00B917E4" w14:paraId="0EE8B46A" w14:textId="77777777" w:rsidTr="00E02B10">
        <w:trPr>
          <w:trHeight w:val="335"/>
        </w:trPr>
        <w:tc>
          <w:tcPr>
            <w:tcW w:w="29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57F98A" w14:textId="77777777" w:rsidR="00397CA8" w:rsidRPr="00B917E4" w:rsidRDefault="003309C6" w:rsidP="00397CA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D104D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PT</w:t>
            </w:r>
            <w:r w:rsidR="00A220C3"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74CC3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8B92C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488C7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0122E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9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67163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6231</w:t>
            </w:r>
          </w:p>
        </w:tc>
      </w:tr>
      <w:tr w:rsidR="00B917E4" w:rsidRPr="00B917E4" w14:paraId="0F34F6E0" w14:textId="77777777" w:rsidTr="00E02B10">
        <w:trPr>
          <w:trHeight w:val="335"/>
        </w:trPr>
        <w:tc>
          <w:tcPr>
            <w:tcW w:w="29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E0AFF" w14:textId="77777777" w:rsidR="00397CA8" w:rsidRPr="00B917E4" w:rsidRDefault="00397CA8" w:rsidP="00397CA8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88CDE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0C4EA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F1B8D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0D933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93F5D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96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0915A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3725</w:t>
            </w:r>
          </w:p>
        </w:tc>
      </w:tr>
      <w:tr w:rsidR="00B917E4" w:rsidRPr="00B917E4" w14:paraId="7C4BB91E" w14:textId="77777777" w:rsidTr="00E02B10">
        <w:trPr>
          <w:trHeight w:val="352"/>
        </w:trPr>
        <w:tc>
          <w:tcPr>
            <w:tcW w:w="29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FA64B" w14:textId="77777777" w:rsidR="00397CA8" w:rsidRPr="00B917E4" w:rsidRDefault="00397CA8" w:rsidP="00397CA8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CB90EA" w14:textId="441DB981" w:rsidR="00397CA8" w:rsidRPr="00B917E4" w:rsidRDefault="00397CA8" w:rsidP="00046C59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BC</w:t>
            </w:r>
            <w:r w:rsidR="00046C59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36302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A2343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78B85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04069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1269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D3E6D8" w14:textId="77777777" w:rsidR="00397CA8" w:rsidRPr="00B917E4" w:rsidRDefault="00397CA8" w:rsidP="00397CA8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5784</w:t>
            </w:r>
          </w:p>
        </w:tc>
      </w:tr>
      <w:tr w:rsidR="00B917E4" w:rsidRPr="00B917E4" w14:paraId="22CC66A4" w14:textId="77777777" w:rsidTr="00E02B10">
        <w:trPr>
          <w:trHeight w:val="31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AD23" w14:textId="77777777" w:rsidR="00397CA8" w:rsidRPr="00B917E4" w:rsidRDefault="00397CA8" w:rsidP="00F572E7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C726" w14:textId="77777777" w:rsidR="00397CA8" w:rsidRPr="00B917E4" w:rsidRDefault="00397CA8" w:rsidP="00397C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F75" w14:textId="77777777" w:rsidR="00397CA8" w:rsidRPr="00B917E4" w:rsidRDefault="00397CA8" w:rsidP="00397C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FAE8" w14:textId="77777777" w:rsidR="00397CA8" w:rsidRPr="00B917E4" w:rsidRDefault="00397CA8" w:rsidP="00397C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7105" w14:textId="77777777" w:rsidR="00397CA8" w:rsidRPr="00B917E4" w:rsidRDefault="00397CA8" w:rsidP="00397C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A562" w14:textId="77777777" w:rsidR="00397CA8" w:rsidRPr="00B917E4" w:rsidRDefault="00397CA8" w:rsidP="00397C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6EE6" w14:textId="77777777" w:rsidR="00397CA8" w:rsidRPr="00B917E4" w:rsidRDefault="00397CA8" w:rsidP="00397C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68A6970" w14:textId="624431C8" w:rsidR="00777487" w:rsidRPr="00B917E4" w:rsidRDefault="00F572E7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917E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NOTE:</w:t>
      </w:r>
      <w:r w:rsidR="000D6865" w:rsidRPr="00B917E4">
        <w:rPr>
          <w:rFonts w:ascii="Times New Roman" w:eastAsia="MingLiU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1F57C0" w:rsidRPr="00B917E4">
        <w:rPr>
          <w:rFonts w:ascii="Times New Roman" w:eastAsia="MingLiU" w:hAnsi="Times New Roman" w:cs="Times New Roman"/>
          <w:color w:val="000000" w:themeColor="text1"/>
          <w:kern w:val="0"/>
          <w:sz w:val="24"/>
          <w:szCs w:val="24"/>
        </w:rPr>
        <w:t>ROI</w:t>
      </w:r>
      <w:r w:rsidR="001F57C0" w:rsidRPr="00B917E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c:</w:t>
      </w:r>
      <w:r w:rsidR="000D6865" w:rsidRPr="00B917E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circular</w:t>
      </w:r>
      <w:r w:rsidR="002A74BE" w:rsidRPr="00B917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D6865" w:rsidRPr="00B917E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OI</w:t>
      </w:r>
      <w:r w:rsidR="00B917E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2A74BE" w:rsidRPr="00B917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56FBA894" w14:textId="77777777" w:rsidR="0095732F" w:rsidRDefault="0095732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F7F2D21" w14:textId="77777777" w:rsidR="0095732F" w:rsidRDefault="0095732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CF30C07" w14:textId="77777777" w:rsidR="0095732F" w:rsidRDefault="0095732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321357F" w14:textId="77777777" w:rsidR="0095732F" w:rsidRDefault="0095732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C0E1185" w14:textId="77777777" w:rsidR="0095732F" w:rsidRPr="00B917E4" w:rsidRDefault="0095732F">
      <w:pPr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</w:pPr>
      <w:r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upplementary</w:t>
      </w:r>
      <w:r w:rsidRPr="00B917E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Table </w:t>
      </w:r>
      <w:r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 Normality test</w:t>
      </w:r>
    </w:p>
    <w:p w14:paraId="62C2E0A0" w14:textId="77777777" w:rsidR="00A94DBE" w:rsidRPr="00B917E4" w:rsidRDefault="00A94DB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31"/>
        <w:tblW w:w="11464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3544"/>
        <w:gridCol w:w="1417"/>
        <w:gridCol w:w="2851"/>
      </w:tblGrid>
      <w:tr w:rsidR="00B917E4" w:rsidRPr="00B917E4" w14:paraId="12FB0941" w14:textId="77777777" w:rsidTr="0095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693034A3" w14:textId="77777777" w:rsidR="00A94DBE" w:rsidRPr="00B917E4" w:rsidRDefault="00A94DBE" w:rsidP="0095732F">
            <w:pPr>
              <w:jc w:val="center"/>
              <w:rPr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603B3C" w14:textId="77777777" w:rsidR="00A94DBE" w:rsidRPr="00B917E4" w:rsidRDefault="00A94DBE" w:rsidP="009573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78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CD6DD2" w14:textId="77777777" w:rsidR="00A94DBE" w:rsidRPr="00B917E4" w:rsidRDefault="00A94DBE" w:rsidP="009573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Shaprro-wilk</w:t>
            </w:r>
          </w:p>
        </w:tc>
      </w:tr>
      <w:tr w:rsidR="00B917E4" w:rsidRPr="00B917E4" w14:paraId="687FCF77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9EAEBF" w14:textId="77777777" w:rsidR="00A94DBE" w:rsidRPr="00B917E4" w:rsidRDefault="00A94DBE" w:rsidP="0095732F">
            <w:pPr>
              <w:jc w:val="center"/>
              <w:rPr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A2AEB4" w14:textId="77777777" w:rsidR="00A94DBE" w:rsidRPr="00B917E4" w:rsidRDefault="00A94DBE" w:rsidP="0095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14F6A6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/>
                <w:color w:val="000000" w:themeColor="text1"/>
                <w:sz w:val="24"/>
                <w:szCs w:val="24"/>
              </w:rPr>
              <w:t>statistic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470E2F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/>
                <w:color w:val="000000" w:themeColor="text1"/>
                <w:sz w:val="24"/>
                <w:szCs w:val="24"/>
              </w:rPr>
              <w:t>variance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F7C651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/>
                <w:bCs/>
                <w:iCs/>
                <w:caps/>
                <w:color w:val="000000" w:themeColor="text1"/>
                <w:sz w:val="24"/>
                <w:szCs w:val="24"/>
              </w:rPr>
              <w:t>P</w:t>
            </w:r>
            <w:r w:rsidRPr="00B917E4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B917E4" w:rsidRPr="00B917E4" w14:paraId="5AB9C895" w14:textId="77777777" w:rsidTr="0095732F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46F15C" w14:textId="77777777" w:rsidR="00A94DBE" w:rsidRPr="00B917E4" w:rsidRDefault="00A94DBE" w:rsidP="0095732F">
            <w:pPr>
              <w:jc w:val="center"/>
              <w:rPr>
                <w:bC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03D4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PTs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DB8B4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77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9F51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171</w:t>
            </w:r>
          </w:p>
        </w:tc>
        <w:tc>
          <w:tcPr>
            <w:tcW w:w="2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BCAB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＜</w:t>
            </w:r>
            <w:r w:rsidRPr="00B917E4">
              <w:rPr>
                <w:rFonts w:hint="eastAsia"/>
                <w:color w:val="000000" w:themeColor="text1"/>
              </w:rPr>
              <w:t>0.001</w:t>
            </w:r>
          </w:p>
        </w:tc>
      </w:tr>
      <w:tr w:rsidR="00B917E4" w:rsidRPr="00B917E4" w14:paraId="2D7382AD" w14:textId="77777777" w:rsidTr="0095732F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0DB84" w14:textId="77777777" w:rsidR="00A94DBE" w:rsidRPr="00B917E4" w:rsidRDefault="00A94DBE" w:rsidP="0095732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 w:val="0"/>
                <w:bCs w:val="0"/>
                <w:caps w:val="0"/>
                <w:color w:val="000000" w:themeColor="text1"/>
                <w:sz w:val="24"/>
                <w:szCs w:val="24"/>
              </w:rPr>
              <w:t>ROI-c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mm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1332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FA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vAlign w:val="center"/>
          </w:tcPr>
          <w:p w14:paraId="63A74080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7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625873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94</w:t>
            </w:r>
          </w:p>
        </w:tc>
        <w:tc>
          <w:tcPr>
            <w:tcW w:w="2851" w:type="dxa"/>
            <w:shd w:val="clear" w:color="auto" w:fill="auto"/>
            <w:vAlign w:val="center"/>
          </w:tcPr>
          <w:p w14:paraId="31E80779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＜</w:t>
            </w:r>
            <w:r w:rsidRPr="00B917E4">
              <w:rPr>
                <w:rFonts w:hint="eastAsia"/>
                <w:color w:val="000000" w:themeColor="text1"/>
              </w:rPr>
              <w:t>0.001</w:t>
            </w:r>
          </w:p>
        </w:tc>
      </w:tr>
      <w:tr w:rsidR="00B917E4" w:rsidRPr="00B917E4" w14:paraId="2027A9AD" w14:textId="77777777" w:rsidTr="0095732F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8F8E5" w14:textId="77777777" w:rsidR="00A94DBE" w:rsidRPr="00B917E4" w:rsidRDefault="00A94DBE" w:rsidP="0095732F">
            <w:pPr>
              <w:jc w:val="center"/>
              <w:rPr>
                <w:bC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3F10" w14:textId="5CBA4C95" w:rsidR="00A94DBE" w:rsidRPr="00B917E4" w:rsidRDefault="00A94DBE" w:rsidP="00411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BC</w:t>
            </w:r>
            <w:r w:rsidR="00411762">
              <w:rPr>
                <w:rFonts w:hint="eastAsia"/>
                <w:color w:val="000000" w:themeColor="text1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026E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29F4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10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3003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＜</w:t>
            </w:r>
            <w:r w:rsidRPr="00B917E4">
              <w:rPr>
                <w:rFonts w:hint="eastAsia"/>
                <w:color w:val="000000" w:themeColor="text1"/>
              </w:rPr>
              <w:t>0.001</w:t>
            </w:r>
          </w:p>
        </w:tc>
      </w:tr>
      <w:tr w:rsidR="00B917E4" w:rsidRPr="00B917E4" w14:paraId="5906F3CB" w14:textId="77777777" w:rsidTr="0095732F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5095F" w14:textId="77777777" w:rsidR="00A94DBE" w:rsidRPr="00B917E4" w:rsidRDefault="00A94DBE" w:rsidP="0095732F">
            <w:pPr>
              <w:jc w:val="center"/>
              <w:rPr>
                <w:bCs w:val="0"/>
                <w:cap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4BD7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P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5824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192C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17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7A62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＜</w:t>
            </w:r>
            <w:r w:rsidRPr="00B917E4">
              <w:rPr>
                <w:rFonts w:hint="eastAsia"/>
                <w:color w:val="000000" w:themeColor="text1"/>
              </w:rPr>
              <w:t>0.001</w:t>
            </w:r>
          </w:p>
        </w:tc>
      </w:tr>
      <w:tr w:rsidR="00B917E4" w:rsidRPr="00B917E4" w14:paraId="3ED7387B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385B0" w14:textId="77777777" w:rsidR="00A94DBE" w:rsidRPr="00B917E4" w:rsidRDefault="00A94DBE" w:rsidP="0095732F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ADCmean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B410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F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9EB5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57E0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9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0937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＜</w:t>
            </w:r>
            <w:r w:rsidRPr="00B917E4">
              <w:rPr>
                <w:rFonts w:hint="eastAsia"/>
                <w:color w:val="000000" w:themeColor="text1"/>
              </w:rPr>
              <w:t>0.001</w:t>
            </w:r>
          </w:p>
        </w:tc>
      </w:tr>
      <w:tr w:rsidR="00B917E4" w:rsidRPr="00B917E4" w14:paraId="2D0FADD8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E94AF" w14:textId="77777777" w:rsidR="00A94DBE" w:rsidRPr="00B917E4" w:rsidRDefault="00A94DBE" w:rsidP="0095732F">
            <w:pPr>
              <w:jc w:val="center"/>
              <w:rPr>
                <w:bCs w:val="0"/>
                <w:cap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DACA" w14:textId="6760AB0C" w:rsidR="00A94DBE" w:rsidRPr="00B917E4" w:rsidRDefault="00A94DBE" w:rsidP="00411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BC</w:t>
            </w:r>
            <w:r w:rsidR="00411762">
              <w:rPr>
                <w:rFonts w:hint="eastAsia"/>
                <w:color w:val="000000" w:themeColor="text1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295C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8E2E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10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59CB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001</w:t>
            </w:r>
          </w:p>
        </w:tc>
      </w:tr>
      <w:tr w:rsidR="00B917E4" w:rsidRPr="00B917E4" w14:paraId="27B5E897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CFCED" w14:textId="77777777" w:rsidR="00A94DBE" w:rsidRPr="00B917E4" w:rsidRDefault="00A94DBE" w:rsidP="0095732F">
            <w:pPr>
              <w:jc w:val="center"/>
              <w:rPr>
                <w:bCs w:val="0"/>
                <w:cap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F88C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P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F4A4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12FF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17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64D3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008</w:t>
            </w:r>
          </w:p>
        </w:tc>
      </w:tr>
      <w:tr w:rsidR="00B917E4" w:rsidRPr="00B917E4" w14:paraId="3395DA79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8BEF4" w14:textId="77777777" w:rsidR="00A94DBE" w:rsidRPr="00B917E4" w:rsidRDefault="00A94DBE" w:rsidP="0095732F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ADCmax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3ECD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F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2619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6EF1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9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CF92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＜</w:t>
            </w:r>
            <w:r w:rsidRPr="00B917E4">
              <w:rPr>
                <w:rFonts w:hint="eastAsia"/>
                <w:color w:val="000000" w:themeColor="text1"/>
              </w:rPr>
              <w:t>0.001</w:t>
            </w:r>
          </w:p>
        </w:tc>
      </w:tr>
      <w:tr w:rsidR="00B917E4" w:rsidRPr="00B917E4" w14:paraId="62A4AB36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B23E9" w14:textId="77777777" w:rsidR="00A94DBE" w:rsidRPr="00B917E4" w:rsidRDefault="00A94DBE" w:rsidP="0095732F">
            <w:pPr>
              <w:jc w:val="center"/>
              <w:rPr>
                <w:bCs w:val="0"/>
                <w:cap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D4DDA" w14:textId="5F3CFC86" w:rsidR="00A94DBE" w:rsidRPr="00B917E4" w:rsidRDefault="00A94DBE" w:rsidP="00411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BC</w:t>
            </w:r>
            <w:r w:rsidR="00411762">
              <w:rPr>
                <w:rFonts w:hint="eastAsia"/>
                <w:color w:val="000000" w:themeColor="text1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0847A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25D2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10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B989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B917E4">
              <w:rPr>
                <w:rFonts w:hint="eastAsia"/>
                <w:b/>
                <w:color w:val="000000" w:themeColor="text1"/>
              </w:rPr>
              <w:t>0.146</w:t>
            </w:r>
          </w:p>
        </w:tc>
      </w:tr>
      <w:tr w:rsidR="00B917E4" w:rsidRPr="00B917E4" w14:paraId="4E9AE7F4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92CC7" w14:textId="77777777" w:rsidR="00A94DBE" w:rsidRPr="00B917E4" w:rsidRDefault="00A94DBE" w:rsidP="0095732F">
            <w:pPr>
              <w:jc w:val="center"/>
              <w:rPr>
                <w:bCs w:val="0"/>
                <w:cap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B94B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P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3468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6288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17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D2B2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012</w:t>
            </w:r>
          </w:p>
        </w:tc>
      </w:tr>
      <w:tr w:rsidR="00B917E4" w:rsidRPr="00B917E4" w14:paraId="3DBE2530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6E0F" w14:textId="77777777" w:rsidR="00A94DBE" w:rsidRPr="00B917E4" w:rsidRDefault="00A94DBE" w:rsidP="0095732F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  <w:t>ADC</w:t>
            </w:r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min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F6F0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F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2596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C183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9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8625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＜</w:t>
            </w:r>
            <w:r w:rsidRPr="00B917E4">
              <w:rPr>
                <w:rFonts w:hint="eastAsia"/>
                <w:color w:val="000000" w:themeColor="text1"/>
              </w:rPr>
              <w:t>0.001</w:t>
            </w:r>
          </w:p>
        </w:tc>
      </w:tr>
      <w:tr w:rsidR="00B917E4" w:rsidRPr="00B917E4" w14:paraId="6FD4CF44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583EB" w14:textId="77777777" w:rsidR="00A94DBE" w:rsidRPr="00B917E4" w:rsidRDefault="00A94DBE" w:rsidP="0095732F">
            <w:pPr>
              <w:jc w:val="center"/>
              <w:rPr>
                <w:bCs w:val="0"/>
                <w:cap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B446" w14:textId="6F1D12CB" w:rsidR="00A94DBE" w:rsidRPr="00B917E4" w:rsidRDefault="00A94DBE" w:rsidP="00411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BC</w:t>
            </w:r>
            <w:r w:rsidR="00411762">
              <w:rPr>
                <w:rFonts w:hint="eastAsia"/>
                <w:color w:val="000000" w:themeColor="text1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BC77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15AA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10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254E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917E4">
              <w:rPr>
                <w:rFonts w:hint="eastAsia"/>
                <w:b/>
                <w:bCs/>
                <w:color w:val="000000" w:themeColor="text1"/>
              </w:rPr>
              <w:t>0.066</w:t>
            </w:r>
          </w:p>
        </w:tc>
      </w:tr>
      <w:tr w:rsidR="00B917E4" w:rsidRPr="00B917E4" w14:paraId="40982500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04ACE" w14:textId="77777777" w:rsidR="00A94DBE" w:rsidRPr="00B917E4" w:rsidRDefault="00A94DBE" w:rsidP="0095732F">
            <w:pPr>
              <w:jc w:val="center"/>
              <w:rPr>
                <w:bCs w:val="0"/>
                <w:cap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9847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P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B4A8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7B35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17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6291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＜</w:t>
            </w:r>
            <w:r w:rsidRPr="00B917E4">
              <w:rPr>
                <w:rFonts w:hint="eastAsia"/>
                <w:color w:val="000000" w:themeColor="text1"/>
              </w:rPr>
              <w:t>0.001</w:t>
            </w:r>
          </w:p>
        </w:tc>
      </w:tr>
      <w:tr w:rsidR="00B917E4" w:rsidRPr="00B917E4" w14:paraId="5A09E969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0400D" w14:textId="77777777" w:rsidR="00A94DBE" w:rsidRPr="00B917E4" w:rsidRDefault="00A94DBE" w:rsidP="0095732F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SD</w:t>
            </w:r>
            <w:r w:rsidRPr="00B917E4">
              <w:rPr>
                <w:b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FE66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F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7A6D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E8CAD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9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A3F6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＜</w:t>
            </w:r>
            <w:r w:rsidRPr="00B917E4">
              <w:rPr>
                <w:rFonts w:hint="eastAsia"/>
                <w:color w:val="000000" w:themeColor="text1"/>
              </w:rPr>
              <w:t>0.001</w:t>
            </w:r>
          </w:p>
        </w:tc>
      </w:tr>
      <w:tr w:rsidR="00B917E4" w:rsidRPr="00B917E4" w14:paraId="40AF5189" w14:textId="77777777" w:rsidTr="0095732F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4C4134" w14:textId="77777777" w:rsidR="00A94DBE" w:rsidRPr="00B917E4" w:rsidRDefault="00A94DBE" w:rsidP="0095732F">
            <w:pPr>
              <w:jc w:val="center"/>
              <w:rPr>
                <w:b w:val="0"/>
                <w:bCs w:val="0"/>
                <w:cap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6E3C7D" w14:textId="7F6B7C17" w:rsidR="00A94DBE" w:rsidRPr="00B917E4" w:rsidRDefault="00A94DBE" w:rsidP="00411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BC</w:t>
            </w:r>
            <w:r w:rsidR="00411762">
              <w:rPr>
                <w:rFonts w:hint="eastAsia"/>
                <w:color w:val="000000" w:themeColor="text1"/>
              </w:rPr>
              <w:t>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133DA8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0.7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31435A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104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F1AE0F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</w:rPr>
              <w:t>＜</w:t>
            </w:r>
            <w:r w:rsidRPr="00B917E4">
              <w:rPr>
                <w:rFonts w:hint="eastAsia"/>
                <w:color w:val="000000" w:themeColor="text1"/>
              </w:rPr>
              <w:t>0.001</w:t>
            </w:r>
          </w:p>
        </w:tc>
      </w:tr>
    </w:tbl>
    <w:p w14:paraId="20D7D7AD" w14:textId="49A1F503" w:rsidR="00A94DBE" w:rsidRPr="00B917E4" w:rsidRDefault="00A94DBE" w:rsidP="00A94DBE">
      <w:pPr>
        <w:tabs>
          <w:tab w:val="left" w:pos="179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17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</w:t>
      </w:r>
      <w:r w:rsidR="0095732F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ADCmax</w:t>
      </w:r>
      <w:proofErr w:type="spellEnd"/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ADCmin</w:t>
      </w:r>
      <w:proofErr w:type="spellEnd"/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046C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Cs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46/0.066</w:t>
      </w:r>
      <w:r w:rsidR="0095732F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10</w:t>
      </w:r>
      <w:r w:rsidR="0095732F" w:rsidRPr="00B917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3</w:t>
      </w:r>
      <w:r w:rsidR="0095732F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m</w:t>
      </w:r>
      <w:r w:rsidR="0095732F" w:rsidRPr="00B917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95732F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/s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2A74BE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 &gt; 0.05, normal distribution.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-parametric test </w:t>
      </w:r>
      <w:r w:rsidR="0095732F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used to compare 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. </w:t>
      </w:r>
    </w:p>
    <w:p w14:paraId="1379D8B3" w14:textId="77777777" w:rsidR="00A94DBE" w:rsidRDefault="00A94DBE" w:rsidP="00A94DBE"/>
    <w:p w14:paraId="447AFE21" w14:textId="77777777" w:rsidR="00A94DBE" w:rsidRDefault="00A94DBE" w:rsidP="00A94DBE"/>
    <w:p w14:paraId="3D740D2F" w14:textId="77777777" w:rsidR="00A94DBE" w:rsidRPr="00B917E4" w:rsidRDefault="00A94DBE" w:rsidP="0095732F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upplementary</w:t>
      </w:r>
      <w:r w:rsidRPr="00B917E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="0095732F"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</w:t>
      </w:r>
      <w:r w:rsidRPr="00B917E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="002A74BE"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3 Kruskal</w:t>
      </w:r>
      <w:r w:rsidR="0095732F"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</w:t>
      </w:r>
      <w:proofErr w:type="spellStart"/>
      <w:r w:rsidR="0095732F"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wallisH</w:t>
      </w:r>
      <w:proofErr w:type="spellEnd"/>
      <w:r w:rsidRPr="00B917E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="0095732F"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est</w:t>
      </w:r>
    </w:p>
    <w:tbl>
      <w:tblPr>
        <w:tblStyle w:val="31"/>
        <w:tblW w:w="12441" w:type="dxa"/>
        <w:tblLayout w:type="fixed"/>
        <w:tblLook w:val="04A0" w:firstRow="1" w:lastRow="0" w:firstColumn="1" w:lastColumn="0" w:noHBand="0" w:noVBand="1"/>
      </w:tblPr>
      <w:tblGrid>
        <w:gridCol w:w="2802"/>
        <w:gridCol w:w="3402"/>
        <w:gridCol w:w="2693"/>
        <w:gridCol w:w="3544"/>
      </w:tblGrid>
      <w:tr w:rsidR="00B917E4" w:rsidRPr="00B917E4" w14:paraId="683C0910" w14:textId="77777777" w:rsidTr="0095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82A8BB5" w14:textId="77777777" w:rsidR="00A94DBE" w:rsidRPr="00B917E4" w:rsidRDefault="00A94DBE" w:rsidP="0095732F">
            <w:pPr>
              <w:jc w:val="center"/>
              <w:rPr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caps w:val="0"/>
                <w:color w:val="000000" w:themeColor="text1"/>
                <w:sz w:val="24"/>
                <w:szCs w:val="24"/>
              </w:rPr>
              <w:t>P</w:t>
            </w:r>
            <w:r w:rsidRPr="00B917E4">
              <w:rPr>
                <w:rFonts w:hint="eastAsia"/>
                <w:caps w:val="0"/>
                <w:color w:val="000000" w:themeColor="text1"/>
                <w:sz w:val="24"/>
                <w:szCs w:val="24"/>
              </w:rPr>
              <w:t>ARAMETER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3E6B1C" w14:textId="77777777" w:rsidR="00A94DBE" w:rsidRPr="00B917E4" w:rsidRDefault="00A94DBE" w:rsidP="009573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k</w:t>
            </w:r>
            <w:r w:rsidRPr="00B917E4">
              <w:rPr>
                <w:rFonts w:hint="eastAsia"/>
                <w:caps w:val="0"/>
                <w:color w:val="000000" w:themeColor="text1"/>
                <w:sz w:val="24"/>
                <w:szCs w:val="24"/>
              </w:rPr>
              <w:t>RUSKAL</w:t>
            </w:r>
            <w:r w:rsidRPr="00B917E4">
              <w:rPr>
                <w:color w:val="000000" w:themeColor="text1"/>
                <w:sz w:val="24"/>
                <w:szCs w:val="24"/>
              </w:rPr>
              <w:t>-</w:t>
            </w:r>
            <w:r w:rsidRPr="00B917E4">
              <w:rPr>
                <w:rFonts w:hint="eastAsia"/>
                <w:caps w:val="0"/>
                <w:color w:val="000000" w:themeColor="text1"/>
                <w:sz w:val="24"/>
                <w:szCs w:val="24"/>
              </w:rPr>
              <w:t>WALLISH</w:t>
            </w:r>
            <w:r w:rsidRPr="00B917E4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9FC82C" w14:textId="77777777" w:rsidR="00A94DBE" w:rsidRPr="00B917E4" w:rsidRDefault="00A94DBE" w:rsidP="009573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aps w:val="0"/>
                <w:color w:val="000000" w:themeColor="text1"/>
                <w:sz w:val="24"/>
                <w:szCs w:val="24"/>
              </w:rPr>
              <w:t>VARIANC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CEFFE6" w14:textId="77777777" w:rsidR="00A94DBE" w:rsidRPr="00B917E4" w:rsidRDefault="00A94DBE" w:rsidP="009573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iCs/>
                <w:color w:val="000000" w:themeColor="text1"/>
                <w:sz w:val="24"/>
                <w:szCs w:val="24"/>
              </w:rPr>
              <w:t>P</w:t>
            </w:r>
            <w:r w:rsidRPr="00B917E4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B917E4">
              <w:rPr>
                <w:rFonts w:hint="eastAsia"/>
                <w:caps w:val="0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917E4" w:rsidRPr="00B917E4" w14:paraId="68B46BA2" w14:textId="77777777" w:rsidTr="009573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3498A8" w14:textId="77777777" w:rsidR="00A94DBE" w:rsidRPr="00B917E4" w:rsidRDefault="00A94DBE" w:rsidP="0095732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ROI-c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mm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49D0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42.206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6FCD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F100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917E4" w:rsidRPr="00B917E4" w14:paraId="4CDE31F3" w14:textId="77777777" w:rsidTr="0095732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20F80" w14:textId="77777777" w:rsidR="00A94DBE" w:rsidRPr="00B917E4" w:rsidRDefault="00A94DBE" w:rsidP="0095732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ADCmean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97FAF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38.136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7C5442D9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7957CB6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917E4" w:rsidRPr="00B917E4" w14:paraId="683FF3A2" w14:textId="77777777" w:rsidTr="0095732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F1D55" w14:textId="77777777" w:rsidR="00A94DBE" w:rsidRPr="00B917E4" w:rsidRDefault="00A94DBE" w:rsidP="0095732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ADCmax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087E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189.1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8F9C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293D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917E4" w:rsidRPr="00B917E4" w14:paraId="4C298B20" w14:textId="77777777" w:rsidTr="0095732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26BF5" w14:textId="77777777" w:rsidR="00A94DBE" w:rsidRPr="00B917E4" w:rsidRDefault="00A94DBE" w:rsidP="0095732F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  <w:t>ADC</w:t>
            </w:r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min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9B9A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32.8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37B1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457D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917E4" w:rsidRPr="00B917E4" w14:paraId="432DAC04" w14:textId="77777777" w:rsidTr="0095732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CB25BC" w14:textId="77777777" w:rsidR="00A94DBE" w:rsidRPr="00B917E4" w:rsidRDefault="00A94DBE" w:rsidP="0095732F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7398B4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32.9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B61186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CB1D3F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4A2CDCC9" w14:textId="77777777" w:rsidR="00A94DBE" w:rsidRPr="00B917E4" w:rsidRDefault="00A94DBE" w:rsidP="00A94DBE">
      <w:pPr>
        <w:jc w:val="left"/>
        <w:rPr>
          <w:color w:val="000000" w:themeColor="text1"/>
          <w:sz w:val="24"/>
          <w:szCs w:val="24"/>
        </w:rPr>
      </w:pPr>
      <w:r w:rsidRPr="00B917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OTE: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 &lt; 0.05</w:t>
      </w:r>
      <w:r w:rsidR="0095732F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ly significant</w:t>
      </w:r>
      <w:r w:rsidR="00B917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361EE1DD" w14:textId="77777777" w:rsidR="00A94DBE" w:rsidRPr="00B917E4" w:rsidRDefault="00A94DBE" w:rsidP="00A94DBE">
      <w:pPr>
        <w:rPr>
          <w:color w:val="000000" w:themeColor="text1"/>
        </w:rPr>
      </w:pPr>
    </w:p>
    <w:p w14:paraId="59CBA2C4" w14:textId="77777777" w:rsidR="00A94DBE" w:rsidRPr="00A94DBE" w:rsidRDefault="00A94DBE" w:rsidP="00A94DBE"/>
    <w:p w14:paraId="74301DFB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4FB0BC9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E00038C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194F07E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9DAFB6D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0EC3C6C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1D6BB12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5D39873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18C57CF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011667B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695650F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C52CB57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4899" w:type="dxa"/>
        <w:tblInd w:w="-790" w:type="dxa"/>
        <w:tblLook w:val="04A0" w:firstRow="1" w:lastRow="0" w:firstColumn="1" w:lastColumn="0" w:noHBand="0" w:noVBand="1"/>
      </w:tblPr>
      <w:tblGrid>
        <w:gridCol w:w="1763"/>
        <w:gridCol w:w="3120"/>
        <w:gridCol w:w="1418"/>
        <w:gridCol w:w="2410"/>
        <w:gridCol w:w="1701"/>
        <w:gridCol w:w="2835"/>
        <w:gridCol w:w="1668"/>
      </w:tblGrid>
      <w:tr w:rsidR="00B917E4" w:rsidRPr="00B917E4" w14:paraId="22FF61E3" w14:textId="77777777" w:rsidTr="0095732F">
        <w:trPr>
          <w:trHeight w:val="516"/>
        </w:trPr>
        <w:tc>
          <w:tcPr>
            <w:tcW w:w="148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F88BE" w14:textId="77777777" w:rsidR="00B917E4" w:rsidRDefault="00B917E4" w:rsidP="002A74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</w:p>
          <w:p w14:paraId="093DCD73" w14:textId="77777777" w:rsidR="00A94DBE" w:rsidRPr="00B917E4" w:rsidRDefault="00A94DBE" w:rsidP="002A74BE">
            <w:pPr>
              <w:widowControl/>
              <w:jc w:val="left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B917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lastRenderedPageBreak/>
              <w:t>Supplementary</w:t>
            </w:r>
            <w:r w:rsidRPr="00B917E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95732F" w:rsidRPr="00B917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Table </w:t>
            </w:r>
            <w:r w:rsidRPr="00B917E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4 </w:t>
            </w:r>
            <w:r w:rsidRPr="00B917E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Mann-Whitney</w:t>
            </w:r>
            <w:r w:rsidRPr="00B917E4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 U </w:t>
            </w:r>
            <w:r w:rsidR="002A74BE" w:rsidRPr="00B917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test</w:t>
            </w:r>
          </w:p>
        </w:tc>
      </w:tr>
      <w:tr w:rsidR="00B917E4" w:rsidRPr="00B917E4" w14:paraId="7AD558C8" w14:textId="77777777" w:rsidTr="0095732F">
        <w:trPr>
          <w:trHeight w:val="430"/>
        </w:trPr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B0247" w14:textId="77777777" w:rsidR="00A94DBE" w:rsidRPr="00B917E4" w:rsidRDefault="00A94DBE" w:rsidP="0095732F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33C34" w14:textId="77777777" w:rsidR="00A94DBE" w:rsidRPr="00B917E4" w:rsidRDefault="00A94DBE" w:rsidP="0095732F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96BA2" w14:textId="77777777" w:rsidR="00A94DBE" w:rsidRPr="00B917E4" w:rsidRDefault="00A94DBE" w:rsidP="0095732F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31067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宋体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8FE23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宋体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A3978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宋体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B7647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宋体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B917E4" w:rsidRPr="00B917E4" w14:paraId="2DD33279" w14:textId="77777777" w:rsidTr="0095732F">
        <w:trPr>
          <w:trHeight w:val="430"/>
        </w:trPr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BEC70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A6139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COMPARISON</w:t>
            </w:r>
          </w:p>
          <w:p w14:paraId="0D20AE10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</w:t>
            </w:r>
            <w:r w:rsidRPr="00B917E4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253EF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OI</w:t>
            </w:r>
            <w:r w:rsidRPr="00B917E4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-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1AD389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DC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321532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DCma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6404B1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DCmin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14D8F0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</w:tr>
      <w:tr w:rsidR="00B917E4" w:rsidRPr="00B917E4" w14:paraId="1CBE68AF" w14:textId="77777777" w:rsidTr="0095732F">
        <w:trPr>
          <w:trHeight w:val="459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2A25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18D48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D3B4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1.95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78459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8.6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D09A6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8.14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7EB71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8.361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00221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1.217 </w:t>
            </w:r>
          </w:p>
        </w:tc>
      </w:tr>
      <w:tr w:rsidR="00B917E4" w:rsidRPr="00B917E4" w14:paraId="7A3FC6F7" w14:textId="77777777" w:rsidTr="0095732F">
        <w:trPr>
          <w:trHeight w:val="428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2B9FF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Z </w:t>
            </w:r>
            <w:r w:rsidR="0047364F" w:rsidRPr="00B917E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63CDB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99DD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4.11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9A50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10.3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CBF9D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7.02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A7A1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10.068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E8ACE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4.188 </w:t>
            </w:r>
          </w:p>
        </w:tc>
      </w:tr>
      <w:tr w:rsidR="00B917E4" w:rsidRPr="00B917E4" w14:paraId="65E53174" w14:textId="77777777" w:rsidTr="0095732F">
        <w:trPr>
          <w:trHeight w:val="42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0F287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52E8A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7239A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6.38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78A7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13.5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70DE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12.57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8B218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13.527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4F418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5.251 </w:t>
            </w:r>
          </w:p>
        </w:tc>
      </w:tr>
      <w:tr w:rsidR="00B917E4" w:rsidRPr="00B917E4" w14:paraId="2123DDC8" w14:textId="77777777" w:rsidTr="0095732F">
        <w:trPr>
          <w:trHeight w:val="8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2F32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A54E6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7DD30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47EA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AECE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AE3AA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CA787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B917E4" w:rsidRPr="00B917E4" w14:paraId="7F38E350" w14:textId="77777777" w:rsidTr="0095732F">
        <w:trPr>
          <w:trHeight w:val="53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FFF2B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19B2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F8BEB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79070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D8E6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9E2F3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44431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0.223 </w:t>
            </w:r>
          </w:p>
        </w:tc>
      </w:tr>
      <w:tr w:rsidR="00B917E4" w:rsidRPr="00B917E4" w14:paraId="2C6E7CFD" w14:textId="77777777" w:rsidTr="0095732F">
        <w:trPr>
          <w:trHeight w:val="48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57A42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="0047364F" w:rsidRPr="00B917E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01C1A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0163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91B0A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33EF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47D7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8F227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</w:tr>
      <w:tr w:rsidR="00B917E4" w:rsidRPr="00B917E4" w14:paraId="4AFF41A9" w14:textId="77777777" w:rsidTr="0095732F">
        <w:trPr>
          <w:trHeight w:val="420"/>
        </w:trPr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DBFF1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945B5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423B1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A2F91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FA7AA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0045D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45B4B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</w:tr>
    </w:tbl>
    <w:p w14:paraId="3D86BC26" w14:textId="71070D88" w:rsidR="00A94DBE" w:rsidRPr="00B917E4" w:rsidRDefault="00A94DBE" w:rsidP="00A94D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17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:</w:t>
      </w:r>
      <w:r w:rsidRPr="00B917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5732F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, PT vs. FA; b, PT vs. </w:t>
      </w:r>
      <w:r w:rsidR="00046C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Cs</w:t>
      </w:r>
      <w:r w:rsidR="0095732F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c, FA vs. </w:t>
      </w:r>
      <w:r w:rsidR="00046C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Cs</w:t>
      </w:r>
      <w:r w:rsidR="0095732F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ere significant differences between PTs, FAs and </w:t>
      </w:r>
      <w:r w:rsidR="00046C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Cs</w:t>
      </w:r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area of the ROI-cs, </w:t>
      </w:r>
      <w:proofErr w:type="spellStart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ADCmean</w:t>
      </w:r>
      <w:proofErr w:type="spellEnd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ADCmax</w:t>
      </w:r>
      <w:proofErr w:type="spellEnd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ADCmin</w:t>
      </w:r>
      <w:proofErr w:type="spellEnd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D. </w:t>
      </w:r>
      <w:r w:rsidR="001924C6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Exception: t</w:t>
      </w:r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here were no significant differences between PTs and FAs in the area of the ROI-cs and the SD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4ECC9C7" w14:textId="77777777" w:rsidR="002A74BE" w:rsidRPr="00B917E4" w:rsidRDefault="002A74BE" w:rsidP="00A94D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05DE8A" w14:textId="77777777" w:rsidR="00A94DBE" w:rsidRPr="00B917E4" w:rsidRDefault="00A94DB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13679" w:type="dxa"/>
        <w:tblLook w:val="04A0" w:firstRow="1" w:lastRow="0" w:firstColumn="1" w:lastColumn="0" w:noHBand="0" w:noVBand="1"/>
      </w:tblPr>
      <w:tblGrid>
        <w:gridCol w:w="2518"/>
        <w:gridCol w:w="1985"/>
        <w:gridCol w:w="1417"/>
        <w:gridCol w:w="1317"/>
        <w:gridCol w:w="1802"/>
        <w:gridCol w:w="2126"/>
        <w:gridCol w:w="2514"/>
      </w:tblGrid>
      <w:tr w:rsidR="00B917E4" w:rsidRPr="00B917E4" w14:paraId="3388BB45" w14:textId="77777777" w:rsidTr="0095732F">
        <w:trPr>
          <w:trHeight w:val="603"/>
        </w:trPr>
        <w:tc>
          <w:tcPr>
            <w:tcW w:w="1367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3728B9" w14:textId="77777777" w:rsidR="00B917E4" w:rsidRPr="00B917E4" w:rsidRDefault="00B917E4" w:rsidP="002A74BE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</w:p>
          <w:p w14:paraId="3E22442F" w14:textId="77777777" w:rsidR="00B917E4" w:rsidRPr="00B917E4" w:rsidRDefault="00B917E4" w:rsidP="002A74BE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</w:p>
          <w:p w14:paraId="439E8608" w14:textId="77777777" w:rsidR="00A94DBE" w:rsidRPr="00B917E4" w:rsidRDefault="00A94DBE" w:rsidP="002A74BE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B917E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lastRenderedPageBreak/>
              <w:t>Supplementary</w:t>
            </w:r>
            <w:r w:rsidRPr="00B917E4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Pr="00B917E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Table </w:t>
            </w:r>
            <w:r w:rsidRPr="00B917E4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>5</w:t>
            </w:r>
            <w:r w:rsidRPr="00B917E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Pr="00B917E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ADC</w:t>
            </w:r>
            <w:r w:rsidRPr="00B917E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Pr="00B917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parameter</w:t>
            </w:r>
            <w:r w:rsidR="0048554D" w:rsidRPr="00B917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s</w:t>
            </w:r>
          </w:p>
        </w:tc>
      </w:tr>
      <w:tr w:rsidR="00B917E4" w:rsidRPr="00B917E4" w14:paraId="6C8AA721" w14:textId="77777777" w:rsidTr="0095732F">
        <w:trPr>
          <w:trHeight w:val="452"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852228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宋体" w:cs="Times New Roman" w:hint="eastAsia"/>
                <w:b/>
                <w:color w:val="000000" w:themeColor="text1"/>
                <w:kern w:val="0"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7C1513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宋体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414AC1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DD8138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MingLiU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MIN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B2F02C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MingLiU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MA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B4B5FA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MingLiU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MEAN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B62A89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MingLiU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SD</w:t>
            </w:r>
            <w:r w:rsidRPr="00B917E4">
              <w:rPr>
                <w:rFonts w:ascii="等线" w:eastAsia="等线" w:hAnsi="等线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</w:tr>
      <w:tr w:rsidR="00B917E4" w:rsidRPr="00B917E4" w14:paraId="64A63A2F" w14:textId="77777777" w:rsidTr="0095732F">
        <w:trPr>
          <w:trHeight w:val="141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A8345" w14:textId="77777777" w:rsidR="00A94DBE" w:rsidRPr="00B917E4" w:rsidRDefault="00A94DBE" w:rsidP="0095732F">
            <w:pPr>
              <w:widowControl/>
              <w:spacing w:line="8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ROI</w:t>
            </w: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c(mm</w:t>
            </w: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A9F4B" w14:textId="77777777" w:rsidR="00A94DBE" w:rsidRPr="00B917E4" w:rsidRDefault="00562EA3" w:rsidP="0095732F">
            <w:pPr>
              <w:widowControl/>
              <w:spacing w:line="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enign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DE70D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5994B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3.7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6953B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12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7E11B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69.5346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3BF7E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2.57597</w:t>
            </w:r>
          </w:p>
        </w:tc>
      </w:tr>
      <w:tr w:rsidR="00B917E4" w:rsidRPr="00B917E4" w14:paraId="1177D2C4" w14:textId="77777777" w:rsidTr="0095732F">
        <w:trPr>
          <w:trHeight w:val="335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30F1D" w14:textId="77777777" w:rsidR="00A94DBE" w:rsidRPr="00B917E4" w:rsidRDefault="00A94DBE" w:rsidP="0095732F">
            <w:pPr>
              <w:widowControl/>
              <w:spacing w:line="8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7B6E8" w14:textId="77777777" w:rsidR="00A94DBE" w:rsidRPr="00B917E4" w:rsidRDefault="00562EA3" w:rsidP="0095732F">
            <w:pPr>
              <w:widowControl/>
              <w:spacing w:line="8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orderline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0C748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A0FAB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3.7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7C5EC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62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0CE6A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28.3439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BB6FD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02.17970</w:t>
            </w:r>
          </w:p>
        </w:tc>
      </w:tr>
      <w:tr w:rsidR="00B917E4" w:rsidRPr="00B917E4" w14:paraId="4416369C" w14:textId="77777777" w:rsidTr="0095732F">
        <w:trPr>
          <w:trHeight w:val="335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D6E4A" w14:textId="77777777" w:rsidR="00A94DBE" w:rsidRPr="00B917E4" w:rsidRDefault="00A94DBE" w:rsidP="0095732F">
            <w:pPr>
              <w:widowControl/>
              <w:spacing w:line="8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CD27E" w14:textId="77777777" w:rsidR="00A94DBE" w:rsidRPr="00B917E4" w:rsidRDefault="00562EA3" w:rsidP="0095732F">
            <w:pPr>
              <w:widowControl/>
              <w:spacing w:line="8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alignant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3FBCC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F9AA7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3.5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CAE78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89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DF51A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13.3205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0D989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86.64861</w:t>
            </w:r>
          </w:p>
        </w:tc>
      </w:tr>
      <w:tr w:rsidR="00B917E4" w:rsidRPr="00B917E4" w14:paraId="5E559C67" w14:textId="77777777" w:rsidTr="0095732F">
        <w:trPr>
          <w:trHeight w:val="335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9D059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ADCmean</w:t>
            </w:r>
            <w:proofErr w:type="spellEnd"/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B917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×10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mm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s</w:t>
            </w: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A995B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enign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A2CA5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EFA80E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2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F136D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91D7C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5619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CCC48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14886</w:t>
            </w:r>
          </w:p>
        </w:tc>
      </w:tr>
      <w:tr w:rsidR="00B917E4" w:rsidRPr="00B917E4" w14:paraId="084049D5" w14:textId="77777777" w:rsidTr="0095732F">
        <w:trPr>
          <w:trHeight w:val="335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E08BE" w14:textId="77777777" w:rsidR="00A94DBE" w:rsidRPr="00B917E4" w:rsidRDefault="00A94DBE" w:rsidP="0095732F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21506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orderline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D6344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60A9C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8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1D386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C6EC8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3098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2C3DA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5017</w:t>
            </w:r>
          </w:p>
        </w:tc>
      </w:tr>
      <w:tr w:rsidR="00B917E4" w:rsidRPr="00B917E4" w14:paraId="6C0C44C8" w14:textId="77777777" w:rsidTr="0095732F">
        <w:trPr>
          <w:trHeight w:val="335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D165F" w14:textId="77777777" w:rsidR="00A94DBE" w:rsidRPr="00B917E4" w:rsidRDefault="00A94DBE" w:rsidP="0095732F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FF181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alignant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0EE80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AA274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4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72304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7395A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796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D016ED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13255</w:t>
            </w:r>
          </w:p>
        </w:tc>
      </w:tr>
      <w:tr w:rsidR="00B917E4" w:rsidRPr="00B917E4" w14:paraId="68C676FC" w14:textId="77777777" w:rsidTr="0095732F">
        <w:trPr>
          <w:trHeight w:val="335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79FD3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ADCmax</w:t>
            </w:r>
            <w:proofErr w:type="spellEnd"/>
            <w:r w:rsidRPr="00B917E4">
              <w:rPr>
                <w:rFonts w:ascii="Times New Roman" w:hAnsi="Times New Roman" w:cs="Times New Roman" w:hint="eastAsia"/>
                <w:bCs/>
                <w:caps/>
                <w:color w:val="000000" w:themeColor="text1"/>
                <w:szCs w:val="24"/>
              </w:rPr>
              <w:t>(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szCs w:val="24"/>
              </w:rPr>
              <w:t>×10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szCs w:val="24"/>
              </w:rPr>
              <w:t xml:space="preserve"> </w:t>
            </w:r>
            <w:r w:rsidRPr="00B917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m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szCs w:val="24"/>
              </w:rPr>
              <w:t>/</w:t>
            </w:r>
            <w:r w:rsidRPr="00B917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B917E4">
              <w:rPr>
                <w:rFonts w:ascii="Times New Roman" w:hAnsi="Times New Roman" w:cs="Times New Roman" w:hint="eastAsia"/>
                <w:bCs/>
                <w:caps/>
                <w:color w:val="000000" w:themeColor="text1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B1C2B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enign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49881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B6282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EE04F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FEA53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7558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D51C3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3789</w:t>
            </w:r>
          </w:p>
        </w:tc>
      </w:tr>
      <w:tr w:rsidR="00B917E4" w:rsidRPr="00B917E4" w14:paraId="3A01C04E" w14:textId="77777777" w:rsidTr="0095732F">
        <w:trPr>
          <w:trHeight w:val="335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F96E3" w14:textId="77777777" w:rsidR="00A94DBE" w:rsidRPr="00B917E4" w:rsidRDefault="00A94DBE" w:rsidP="0095732F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C472C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orderline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3527A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FF6F3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19FF1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1CE52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5437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4FD99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6420</w:t>
            </w:r>
          </w:p>
        </w:tc>
      </w:tr>
      <w:tr w:rsidR="00B917E4" w:rsidRPr="00B917E4" w14:paraId="34D66865" w14:textId="77777777" w:rsidTr="0095732F">
        <w:trPr>
          <w:trHeight w:val="335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B557D" w14:textId="77777777" w:rsidR="00A94DBE" w:rsidRPr="00B917E4" w:rsidRDefault="00A94DBE" w:rsidP="0095732F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B7E7E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alignant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078C4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604F9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3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96B0D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C73BD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9887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10555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18046</w:t>
            </w:r>
          </w:p>
        </w:tc>
      </w:tr>
      <w:tr w:rsidR="00B917E4" w:rsidRPr="00B917E4" w14:paraId="49450A90" w14:textId="77777777" w:rsidTr="0095732F">
        <w:trPr>
          <w:trHeight w:val="335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FAE5B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ADCmin</w:t>
            </w:r>
            <w:proofErr w:type="spellEnd"/>
            <w:r w:rsidRPr="00B917E4">
              <w:rPr>
                <w:rFonts w:ascii="Times New Roman" w:hAnsi="Times New Roman" w:cs="Times New Roman" w:hint="eastAsia"/>
                <w:bCs/>
                <w:caps/>
                <w:color w:val="000000" w:themeColor="text1"/>
                <w:szCs w:val="24"/>
              </w:rPr>
              <w:t>(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szCs w:val="24"/>
              </w:rPr>
              <w:t>×10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szCs w:val="24"/>
              </w:rPr>
              <w:t xml:space="preserve"> </w:t>
            </w:r>
            <w:r w:rsidRPr="00B917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m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ascii="Times New Roman" w:hAnsi="Times New Roman" w:cs="Times New Roman"/>
                <w:bCs/>
                <w:caps/>
                <w:color w:val="000000" w:themeColor="text1"/>
                <w:szCs w:val="24"/>
              </w:rPr>
              <w:t>/</w:t>
            </w:r>
            <w:r w:rsidRPr="00B917E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B917E4">
              <w:rPr>
                <w:rFonts w:ascii="Times New Roman" w:hAnsi="Times New Roman" w:cs="Times New Roman" w:hint="eastAsia"/>
                <w:bCs/>
                <w:caps/>
                <w:color w:val="000000" w:themeColor="text1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08D5B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enign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BD405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19650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05460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1D47F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3344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1DC16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12623</w:t>
            </w:r>
          </w:p>
        </w:tc>
      </w:tr>
      <w:tr w:rsidR="00B917E4" w:rsidRPr="00B917E4" w14:paraId="0C60A0FF" w14:textId="77777777" w:rsidTr="0095732F">
        <w:trPr>
          <w:trHeight w:val="335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31698" w14:textId="77777777" w:rsidR="00A94DBE" w:rsidRPr="00B917E4" w:rsidRDefault="00A94DBE" w:rsidP="0095732F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6AEB9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orderline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99918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2F5CC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6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C8946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B0710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1088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AD956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4830</w:t>
            </w:r>
          </w:p>
        </w:tc>
      </w:tr>
      <w:tr w:rsidR="00B917E4" w:rsidRPr="00B917E4" w14:paraId="03EB9D46" w14:textId="77777777" w:rsidTr="0095732F">
        <w:trPr>
          <w:trHeight w:val="335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D0790" w14:textId="77777777" w:rsidR="00A94DBE" w:rsidRPr="00B917E4" w:rsidRDefault="00A94DBE" w:rsidP="0095732F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8109A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alignant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1D65C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96F5A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9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180C6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604CD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.6217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32E0EC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19453</w:t>
            </w:r>
          </w:p>
        </w:tc>
      </w:tr>
      <w:tr w:rsidR="00B917E4" w:rsidRPr="00B917E4" w14:paraId="22DFA3C1" w14:textId="77777777" w:rsidTr="0095732F">
        <w:trPr>
          <w:trHeight w:val="335"/>
        </w:trPr>
        <w:tc>
          <w:tcPr>
            <w:tcW w:w="2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FD2A40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A85FC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enign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2D8E2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72E42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6552B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E3F7F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1038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69BB0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4411</w:t>
            </w:r>
          </w:p>
        </w:tc>
      </w:tr>
      <w:tr w:rsidR="00B917E4" w:rsidRPr="00B917E4" w14:paraId="2F5BFE04" w14:textId="77777777" w:rsidTr="0095732F">
        <w:trPr>
          <w:trHeight w:val="335"/>
        </w:trPr>
        <w:tc>
          <w:tcPr>
            <w:tcW w:w="2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9DD7B" w14:textId="77777777" w:rsidR="00A94DBE" w:rsidRPr="00B917E4" w:rsidRDefault="00A94DBE" w:rsidP="0095732F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2A4A1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orderline P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29260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63735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0A6ED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08E32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107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BD234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8182</w:t>
            </w:r>
          </w:p>
        </w:tc>
      </w:tr>
      <w:tr w:rsidR="00B917E4" w:rsidRPr="00B917E4" w14:paraId="21637BB6" w14:textId="77777777" w:rsidTr="0095732F">
        <w:trPr>
          <w:trHeight w:val="352"/>
        </w:trPr>
        <w:tc>
          <w:tcPr>
            <w:tcW w:w="2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CB34B" w14:textId="77777777" w:rsidR="00A94DBE" w:rsidRPr="00B917E4" w:rsidRDefault="00A94DBE" w:rsidP="0095732F">
            <w:pPr>
              <w:widowControl/>
              <w:spacing w:line="240" w:lineRule="atLeast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E74E45" w14:textId="77777777" w:rsidR="00A94DBE" w:rsidRPr="00B917E4" w:rsidRDefault="00562EA3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alignant P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CB25082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FC761D8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F017469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5DBAAEC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769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7390437" w14:textId="77777777" w:rsidR="00A94DBE" w:rsidRPr="00B917E4" w:rsidRDefault="00A94DBE" w:rsidP="0095732F">
            <w:pPr>
              <w:widowControl/>
              <w:spacing w:line="24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0.05794</w:t>
            </w:r>
          </w:p>
        </w:tc>
      </w:tr>
      <w:tr w:rsidR="00B917E4" w:rsidRPr="00B917E4" w14:paraId="75BF7C49" w14:textId="77777777" w:rsidTr="0095732F">
        <w:trPr>
          <w:trHeight w:val="31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C4C5" w14:textId="77777777" w:rsidR="00A94DBE" w:rsidRPr="00B917E4" w:rsidRDefault="00A94DBE" w:rsidP="0095732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7043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AB1C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1E45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39BF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37D1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2843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4E0FF694" w14:textId="77777777" w:rsidR="00A94DBE" w:rsidRDefault="00A94DBE" w:rsidP="00A94DB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5573618F" w14:textId="77777777" w:rsidR="00A94DBE" w:rsidRDefault="00A94DBE" w:rsidP="00A94DB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467283F7" w14:textId="77777777" w:rsidR="002A74BE" w:rsidRDefault="002A74BE" w:rsidP="00A94DB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1D86A263" w14:textId="77777777" w:rsidR="00CD7570" w:rsidRDefault="00CD7570" w:rsidP="004C4E1C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23D6C7A" w14:textId="33354436" w:rsidR="004C4E1C" w:rsidRPr="00B917E4" w:rsidRDefault="004C4E1C" w:rsidP="004C4E1C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upplementary</w:t>
      </w:r>
      <w:r w:rsidRPr="00B917E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Table 6 </w:t>
      </w:r>
      <w:r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ormality test</w:t>
      </w:r>
    </w:p>
    <w:p w14:paraId="797764AD" w14:textId="77777777" w:rsidR="00A94DBE" w:rsidRPr="00B917E4" w:rsidRDefault="00A94DBE" w:rsidP="00A94DB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tbl>
      <w:tblPr>
        <w:tblStyle w:val="31"/>
        <w:tblW w:w="11464" w:type="dxa"/>
        <w:jc w:val="center"/>
        <w:tblLayout w:type="fixed"/>
        <w:tblLook w:val="04A0" w:firstRow="1" w:lastRow="0" w:firstColumn="1" w:lastColumn="0" w:noHBand="0" w:noVBand="1"/>
      </w:tblPr>
      <w:tblGrid>
        <w:gridCol w:w="2802"/>
        <w:gridCol w:w="2126"/>
        <w:gridCol w:w="2268"/>
        <w:gridCol w:w="1417"/>
        <w:gridCol w:w="2851"/>
      </w:tblGrid>
      <w:tr w:rsidR="00B917E4" w:rsidRPr="00B917E4" w14:paraId="323D2809" w14:textId="77777777" w:rsidTr="00B91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2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745E3150" w14:textId="77777777" w:rsidR="00A94DBE" w:rsidRPr="00B917E4" w:rsidRDefault="00A94DBE" w:rsidP="00725240">
            <w:pPr>
              <w:jc w:val="center"/>
              <w:rPr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96BCA0" w14:textId="77777777" w:rsidR="00A94DBE" w:rsidRPr="00B917E4" w:rsidRDefault="00A94DBE" w:rsidP="0072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653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CF3BFD" w14:textId="77777777" w:rsidR="00A94DBE" w:rsidRPr="00B917E4" w:rsidRDefault="00A94DBE" w:rsidP="00725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Shaprro-wilk</w:t>
            </w:r>
          </w:p>
        </w:tc>
      </w:tr>
      <w:tr w:rsidR="00B917E4" w:rsidRPr="00B917E4" w14:paraId="587810CC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35B3EA" w14:textId="77777777" w:rsidR="00A94DBE" w:rsidRPr="00B917E4" w:rsidRDefault="00A94DBE" w:rsidP="00725240">
            <w:pPr>
              <w:jc w:val="center"/>
              <w:rPr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43FF41" w14:textId="77777777" w:rsidR="00A94DBE" w:rsidRPr="00B917E4" w:rsidRDefault="00A94DBE" w:rsidP="00725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A46C5B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/>
                <w:color w:val="000000" w:themeColor="text1"/>
                <w:sz w:val="24"/>
                <w:szCs w:val="24"/>
              </w:rPr>
              <w:t>statistic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DDAFC2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/>
                <w:color w:val="000000" w:themeColor="text1"/>
                <w:sz w:val="24"/>
                <w:szCs w:val="24"/>
              </w:rPr>
              <w:t>variance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AC7102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/>
                <w:bCs/>
                <w:iCs/>
                <w:caps/>
                <w:color w:val="000000" w:themeColor="text1"/>
                <w:sz w:val="24"/>
                <w:szCs w:val="24"/>
              </w:rPr>
              <w:t>P</w:t>
            </w:r>
            <w:r w:rsidRPr="00B917E4">
              <w:rPr>
                <w:rFonts w:hint="eastAsia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B917E4" w:rsidRPr="00B917E4" w14:paraId="3A2E99BD" w14:textId="77777777" w:rsidTr="00B917E4">
        <w:trPr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294F5C" w14:textId="77777777" w:rsidR="00A94DBE" w:rsidRPr="00B917E4" w:rsidRDefault="00A94DBE" w:rsidP="00725240">
            <w:pPr>
              <w:jc w:val="center"/>
              <w:rPr>
                <w:bCs w:val="0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62973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Benign PT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012759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color w:val="000000" w:themeColor="text1"/>
              </w:rPr>
              <w:t>0.86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4F63DE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color w:val="000000" w:themeColor="text1"/>
              </w:rPr>
              <w:t>52</w:t>
            </w:r>
          </w:p>
        </w:tc>
        <w:tc>
          <w:tcPr>
            <w:tcW w:w="2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B6E9A8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17E4">
              <w:rPr>
                <w:color w:val="000000" w:themeColor="text1"/>
              </w:rPr>
              <w:t>0.000</w:t>
            </w:r>
          </w:p>
        </w:tc>
      </w:tr>
      <w:tr w:rsidR="00B917E4" w:rsidRPr="00B917E4" w14:paraId="6B473B96" w14:textId="77777777" w:rsidTr="00B917E4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CBAFB" w14:textId="77777777" w:rsidR="00A94DBE" w:rsidRPr="00B917E4" w:rsidRDefault="00A94DBE" w:rsidP="00725240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 w:val="0"/>
                <w:bCs w:val="0"/>
                <w:caps w:val="0"/>
                <w:color w:val="000000" w:themeColor="text1"/>
                <w:sz w:val="24"/>
                <w:szCs w:val="24"/>
              </w:rPr>
              <w:t>ROI-c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mm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E086C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Borderline PT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6E05FDE2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1417" w:type="dxa"/>
            <w:shd w:val="clear" w:color="auto" w:fill="auto"/>
          </w:tcPr>
          <w:p w14:paraId="76E9C175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851" w:type="dxa"/>
            <w:shd w:val="clear" w:color="auto" w:fill="auto"/>
          </w:tcPr>
          <w:p w14:paraId="00AF972D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B917E4" w:rsidRPr="00B917E4" w14:paraId="09F0E428" w14:textId="77777777" w:rsidTr="00B917E4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5EA12" w14:textId="77777777" w:rsidR="00A94DBE" w:rsidRPr="00B917E4" w:rsidRDefault="00A94DBE" w:rsidP="00725240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8E3B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Malignant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A312B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D2041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B2B17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B917E4" w:rsidRPr="00B917E4" w14:paraId="2C60CBB4" w14:textId="77777777" w:rsidTr="00B917E4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D7AFD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43F68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Benign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17098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93BC7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722D9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B917E4">
              <w:rPr>
                <w:b/>
                <w:color w:val="000000" w:themeColor="text1"/>
                <w:sz w:val="24"/>
                <w:szCs w:val="24"/>
              </w:rPr>
              <w:t>0.766</w:t>
            </w:r>
          </w:p>
        </w:tc>
      </w:tr>
      <w:tr w:rsidR="00B917E4" w:rsidRPr="00B917E4" w14:paraId="37437847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38F4F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ADCmean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D9827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Borderline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2CA76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9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DF6D8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39E7B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B917E4" w:rsidRPr="00B917E4" w14:paraId="624B3AF6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9F9FC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814B6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Malignant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F4DA1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E637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9A5D3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B917E4">
              <w:rPr>
                <w:b/>
                <w:color w:val="000000" w:themeColor="text1"/>
                <w:sz w:val="24"/>
                <w:szCs w:val="24"/>
              </w:rPr>
              <w:t>0.084</w:t>
            </w:r>
          </w:p>
        </w:tc>
      </w:tr>
      <w:tr w:rsidR="00B917E4" w:rsidRPr="00B917E4" w14:paraId="300695A2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1C8C1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F88B3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Benign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C2D26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9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CB06B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8D9C1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B917E4" w:rsidRPr="00B917E4" w14:paraId="08611F1C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73D80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ADCmax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EFC37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Borderline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EA3F9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40B3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00A89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B917E4">
              <w:rPr>
                <w:b/>
                <w:color w:val="000000" w:themeColor="text1"/>
                <w:sz w:val="24"/>
                <w:szCs w:val="24"/>
              </w:rPr>
              <w:t>0.128</w:t>
            </w:r>
          </w:p>
        </w:tc>
      </w:tr>
      <w:tr w:rsidR="00B917E4" w:rsidRPr="00B917E4" w14:paraId="73069B2A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339E2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05C3B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Malignant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F2810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C57A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4C717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B917E4">
              <w:rPr>
                <w:b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B917E4" w:rsidRPr="00B917E4" w14:paraId="29370BAF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B83FB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3196A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Benign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2BA31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DDCF8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2D08A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B917E4" w:rsidRPr="00B917E4" w14:paraId="7CC0A49A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81257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  <w:t>ADC</w:t>
            </w:r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min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45E4E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Borderline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DA37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A1779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325DF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B917E4" w:rsidRPr="00B917E4" w14:paraId="3D18931D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791A3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AC24D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Malignant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CE4A2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BDA76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8E93C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917E4" w:rsidRPr="00B917E4" w14:paraId="6CC822B3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0A416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3D70E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Benign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DFFB0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6E757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5DDBB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B917E4" w:rsidRPr="00B917E4" w14:paraId="786DEE70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83013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SD</w:t>
            </w:r>
            <w:r w:rsidRPr="00B917E4">
              <w:rPr>
                <w:b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93D44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Borderline 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036EA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78759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04118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B917E4" w:rsidRPr="00B917E4" w14:paraId="62AE0467" w14:textId="77777777" w:rsidTr="00B917E4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612BC9" w14:textId="77777777" w:rsidR="00A94DBE" w:rsidRPr="00B917E4" w:rsidRDefault="00A94DBE" w:rsidP="00725240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D9837B" w14:textId="77777777" w:rsidR="00A94DBE" w:rsidRPr="00B917E4" w:rsidRDefault="00213E44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Malignant P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95C7C6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1DB258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4FDBC0" w14:textId="77777777" w:rsidR="00A94DBE" w:rsidRPr="00B917E4" w:rsidRDefault="00A94DBE" w:rsidP="00725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14:paraId="48EBD156" w14:textId="77777777" w:rsidR="00A94DBE" w:rsidRPr="00B917E4" w:rsidRDefault="00A94DBE" w:rsidP="006978E0">
      <w:pPr>
        <w:tabs>
          <w:tab w:val="left" w:pos="1795"/>
        </w:tabs>
        <w:ind w:firstLineChars="597" w:firstLine="143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17E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OT</w:t>
      </w:r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: 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P &gt; 0.05</w:t>
      </w:r>
      <w:r w:rsidR="001924C6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quires 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test of homogeneity of variance.</w:t>
      </w:r>
    </w:p>
    <w:p w14:paraId="19CABBFE" w14:textId="77777777" w:rsidR="00213E44" w:rsidRPr="00B917E4" w:rsidRDefault="00213E44" w:rsidP="00213E44">
      <w:pPr>
        <w:tabs>
          <w:tab w:val="left" w:pos="1795"/>
        </w:tabs>
        <w:ind w:firstLineChars="597" w:firstLine="143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9ABA65" w14:textId="77777777" w:rsidR="00213E44" w:rsidRPr="006978E0" w:rsidRDefault="00213E44" w:rsidP="006978E0">
      <w:pPr>
        <w:tabs>
          <w:tab w:val="left" w:pos="1795"/>
        </w:tabs>
        <w:ind w:firstLineChars="597" w:firstLine="1433"/>
        <w:rPr>
          <w:rFonts w:ascii="Times New Roman" w:hAnsi="Times New Roman" w:cs="Times New Roman"/>
          <w:color w:val="FF0000"/>
          <w:sz w:val="24"/>
          <w:szCs w:val="24"/>
        </w:rPr>
      </w:pPr>
    </w:p>
    <w:p w14:paraId="77ED743A" w14:textId="77777777" w:rsidR="00A94DBE" w:rsidRPr="0048554D" w:rsidRDefault="00A94DBE" w:rsidP="00A94DBE">
      <w:pPr>
        <w:rPr>
          <w:sz w:val="20"/>
          <w:szCs w:val="20"/>
        </w:rPr>
      </w:pPr>
    </w:p>
    <w:p w14:paraId="6B90D678" w14:textId="77777777" w:rsidR="00A94DBE" w:rsidRDefault="00A94DBE" w:rsidP="00A94DBE"/>
    <w:p w14:paraId="2E80AE1C" w14:textId="77777777" w:rsidR="00A94DBE" w:rsidRDefault="00A94DBE" w:rsidP="00A94DBE"/>
    <w:p w14:paraId="19A42D09" w14:textId="77777777" w:rsidR="00A94DBE" w:rsidRDefault="00A94DBE" w:rsidP="00A94DBE"/>
    <w:p w14:paraId="4A6062F9" w14:textId="77777777" w:rsidR="00A94DBE" w:rsidRPr="00B917E4" w:rsidRDefault="00A94DBE" w:rsidP="000C6F8C">
      <w:pPr>
        <w:ind w:firstLineChars="700" w:firstLine="196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Table </w:t>
      </w:r>
      <w:r w:rsidRPr="00B917E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7</w:t>
      </w:r>
      <w:r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Homogeneity of variance test:</w:t>
      </w:r>
      <w:r w:rsidRPr="00B917E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B917E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DCm</w:t>
      </w:r>
      <w:r w:rsidRPr="00B917E4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ean</w:t>
      </w:r>
      <w:proofErr w:type="spellEnd"/>
      <w:r w:rsidRPr="00B917E4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and</w:t>
      </w:r>
      <w:r w:rsidRPr="00B917E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B917E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DCm</w:t>
      </w:r>
      <w:r w:rsidRPr="00B917E4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ax</w:t>
      </w:r>
      <w:proofErr w:type="spellEnd"/>
      <w:r w:rsidRPr="00B917E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</w:p>
    <w:tbl>
      <w:tblPr>
        <w:tblStyle w:val="31"/>
        <w:tblW w:w="13170" w:type="dxa"/>
        <w:tblLayout w:type="fixed"/>
        <w:tblLook w:val="04A0" w:firstRow="1" w:lastRow="0" w:firstColumn="1" w:lastColumn="0" w:noHBand="0" w:noVBand="1"/>
      </w:tblPr>
      <w:tblGrid>
        <w:gridCol w:w="2633"/>
        <w:gridCol w:w="2633"/>
        <w:gridCol w:w="2633"/>
        <w:gridCol w:w="2633"/>
        <w:gridCol w:w="2638"/>
      </w:tblGrid>
      <w:tr w:rsidR="00B917E4" w:rsidRPr="00B917E4" w14:paraId="6FF1D8D3" w14:textId="77777777" w:rsidTr="0095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EC1C6D7" w14:textId="77777777" w:rsidR="00A94DBE" w:rsidRPr="00B917E4" w:rsidRDefault="00A94DBE" w:rsidP="0095732F">
            <w:pPr>
              <w:jc w:val="center"/>
              <w:rPr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bCs w:val="0"/>
                <w:caps w:val="0"/>
                <w:color w:val="000000" w:themeColor="text1"/>
                <w:sz w:val="24"/>
                <w:szCs w:val="24"/>
              </w:rPr>
              <w:t>P</w:t>
            </w:r>
            <w:r w:rsidRPr="00B917E4">
              <w:rPr>
                <w:color w:val="000000" w:themeColor="text1"/>
                <w:sz w:val="24"/>
                <w:szCs w:val="24"/>
              </w:rPr>
              <w:t>arameter</w:t>
            </w:r>
          </w:p>
        </w:tc>
        <w:tc>
          <w:tcPr>
            <w:tcW w:w="1053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F624E3" w14:textId="77777777" w:rsidR="00A94DBE" w:rsidRPr="00B917E4" w:rsidRDefault="00A94DBE" w:rsidP="0095732F">
            <w:pPr>
              <w:ind w:firstLineChars="1500" w:firstLine="361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color w:val="000000" w:themeColor="text1"/>
                <w:sz w:val="24"/>
                <w:szCs w:val="24"/>
              </w:rPr>
              <w:t>ADC</w:t>
            </w:r>
            <w:r w:rsidRPr="00B917E4">
              <w:rPr>
                <w:rFonts w:eastAsiaTheme="minorEastAsia"/>
                <w:bCs w:val="0"/>
                <w:caps w:val="0"/>
                <w:color w:val="000000" w:themeColor="text1"/>
                <w:kern w:val="2"/>
                <w:sz w:val="24"/>
                <w:szCs w:val="22"/>
              </w:rPr>
              <w:t>mean</w:t>
            </w:r>
            <w:proofErr w:type="spellEnd"/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/</w:t>
            </w:r>
            <w:r w:rsidRPr="00B917E4">
              <w:rPr>
                <w:color w:val="000000" w:themeColor="text1"/>
              </w:rPr>
              <w:t xml:space="preserve"> </w:t>
            </w:r>
            <w:proofErr w:type="spellStart"/>
            <w:r w:rsidRPr="00B917E4">
              <w:rPr>
                <w:color w:val="000000" w:themeColor="text1"/>
                <w:sz w:val="24"/>
                <w:szCs w:val="24"/>
              </w:rPr>
              <w:t>ADC</w:t>
            </w:r>
            <w:r w:rsidRPr="00B917E4">
              <w:rPr>
                <w:rFonts w:eastAsiaTheme="minorEastAsia"/>
                <w:bCs w:val="0"/>
                <w:caps w:val="0"/>
                <w:color w:val="000000" w:themeColor="text1"/>
                <w:kern w:val="2"/>
                <w:sz w:val="24"/>
                <w:szCs w:val="22"/>
              </w:rPr>
              <w:t>max</w:t>
            </w:r>
            <w:proofErr w:type="spellEnd"/>
          </w:p>
        </w:tc>
      </w:tr>
      <w:tr w:rsidR="00B917E4" w:rsidRPr="00B917E4" w14:paraId="4249DD59" w14:textId="77777777" w:rsidTr="0095732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1817FB" w14:textId="77777777" w:rsidR="00A94DBE" w:rsidRPr="00B917E4" w:rsidRDefault="00A94DBE" w:rsidP="0095732F">
            <w:pPr>
              <w:widowControl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5CBF4B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00B917E4">
              <w:rPr>
                <w:b/>
                <w:color w:val="000000" w:themeColor="text1"/>
                <w:sz w:val="24"/>
                <w:szCs w:val="24"/>
              </w:rPr>
              <w:t>Based on average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236230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000000" w:themeColor="text1"/>
                <w:sz w:val="24"/>
                <w:szCs w:val="24"/>
              </w:rPr>
            </w:pPr>
            <w:r w:rsidRPr="00B917E4">
              <w:rPr>
                <w:b/>
                <w:color w:val="000000" w:themeColor="text1"/>
                <w:sz w:val="24"/>
                <w:szCs w:val="24"/>
              </w:rPr>
              <w:t>Based</w:t>
            </w:r>
            <w:r w:rsidRPr="00B917E4">
              <w:rPr>
                <w:b/>
                <w:caps/>
                <w:color w:val="000000" w:themeColor="text1"/>
                <w:sz w:val="24"/>
                <w:szCs w:val="24"/>
              </w:rPr>
              <w:t xml:space="preserve"> </w:t>
            </w:r>
            <w:r w:rsidRPr="00B917E4">
              <w:rPr>
                <w:b/>
                <w:color w:val="000000" w:themeColor="text1"/>
                <w:sz w:val="24"/>
                <w:szCs w:val="24"/>
              </w:rPr>
              <w:t>on median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7A78EB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000000" w:themeColor="text1"/>
                <w:sz w:val="24"/>
                <w:szCs w:val="24"/>
              </w:rPr>
            </w:pPr>
            <w:r w:rsidRPr="00B917E4">
              <w:rPr>
                <w:b/>
                <w:color w:val="000000" w:themeColor="text1"/>
                <w:sz w:val="24"/>
                <w:szCs w:val="24"/>
              </w:rPr>
              <w:t>Based on median and adjusted variance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7DB308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000000" w:themeColor="text1"/>
                <w:sz w:val="24"/>
                <w:szCs w:val="24"/>
              </w:rPr>
            </w:pPr>
            <w:r w:rsidRPr="00B917E4">
              <w:rPr>
                <w:b/>
                <w:color w:val="000000" w:themeColor="text1"/>
                <w:sz w:val="24"/>
                <w:szCs w:val="24"/>
              </w:rPr>
              <w:t>Based</w:t>
            </w:r>
            <w:r w:rsidRPr="00B917E4">
              <w:rPr>
                <w:b/>
                <w:caps/>
                <w:color w:val="000000" w:themeColor="text1"/>
                <w:sz w:val="24"/>
                <w:szCs w:val="24"/>
              </w:rPr>
              <w:t xml:space="preserve"> </w:t>
            </w:r>
            <w:r w:rsidRPr="00B917E4">
              <w:rPr>
                <w:b/>
                <w:color w:val="000000" w:themeColor="text1"/>
                <w:sz w:val="24"/>
                <w:szCs w:val="24"/>
              </w:rPr>
              <w:t>on post-cut average</w:t>
            </w:r>
          </w:p>
        </w:tc>
      </w:tr>
      <w:tr w:rsidR="00B917E4" w:rsidRPr="00B917E4" w14:paraId="3E7C35C3" w14:textId="77777777" w:rsidTr="0095732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BD75F3" w14:textId="77777777" w:rsidR="00A94DBE" w:rsidRPr="00B917E4" w:rsidRDefault="00A94DBE" w:rsidP="0095732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b w:val="0"/>
                <w:color w:val="000000" w:themeColor="text1"/>
                <w:sz w:val="24"/>
                <w:szCs w:val="24"/>
              </w:rPr>
              <w:t>Levin statistics</w:t>
            </w:r>
          </w:p>
        </w:tc>
        <w:tc>
          <w:tcPr>
            <w:tcW w:w="26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62C437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8</w:t>
            </w:r>
            <w:r w:rsidRPr="00B917E4">
              <w:rPr>
                <w:color w:val="000000" w:themeColor="text1"/>
                <w:sz w:val="24"/>
                <w:szCs w:val="24"/>
              </w:rPr>
              <w:t>.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649/6.588</w:t>
            </w:r>
          </w:p>
        </w:tc>
        <w:tc>
          <w:tcPr>
            <w:tcW w:w="26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0E631F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6</w:t>
            </w:r>
            <w:r w:rsidRPr="00B917E4">
              <w:rPr>
                <w:color w:val="000000" w:themeColor="text1"/>
                <w:sz w:val="24"/>
                <w:szCs w:val="24"/>
              </w:rPr>
              <w:t>.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606/5.107</w:t>
            </w:r>
          </w:p>
        </w:tc>
        <w:tc>
          <w:tcPr>
            <w:tcW w:w="26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FD80BD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6</w:t>
            </w:r>
            <w:r w:rsidRPr="00B917E4">
              <w:rPr>
                <w:color w:val="000000" w:themeColor="text1"/>
                <w:sz w:val="24"/>
                <w:szCs w:val="24"/>
              </w:rPr>
              <w:t>.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606/5.107</w:t>
            </w:r>
          </w:p>
        </w:tc>
        <w:tc>
          <w:tcPr>
            <w:tcW w:w="26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40C2C1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8</w:t>
            </w:r>
            <w:r w:rsidRPr="00B917E4">
              <w:rPr>
                <w:color w:val="000000" w:themeColor="text1"/>
                <w:sz w:val="24"/>
                <w:szCs w:val="24"/>
              </w:rPr>
              <w:t>.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B917E4">
              <w:rPr>
                <w:color w:val="000000" w:themeColor="text1"/>
                <w:sz w:val="24"/>
                <w:szCs w:val="24"/>
              </w:rPr>
              <w:t>0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4/6.599</w:t>
            </w:r>
          </w:p>
        </w:tc>
      </w:tr>
      <w:tr w:rsidR="00B917E4" w:rsidRPr="00B917E4" w14:paraId="00A97212" w14:textId="77777777" w:rsidTr="0095732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3E2756E7" w14:textId="77777777" w:rsidR="00A94DBE" w:rsidRPr="00B917E4" w:rsidRDefault="00A94DBE" w:rsidP="0095732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b w:val="0"/>
                <w:color w:val="000000" w:themeColor="text1"/>
                <w:sz w:val="24"/>
                <w:szCs w:val="24"/>
              </w:rPr>
              <w:t>Variance 1</w:t>
            </w:r>
          </w:p>
        </w:tc>
        <w:tc>
          <w:tcPr>
            <w:tcW w:w="2633" w:type="dxa"/>
            <w:vAlign w:val="center"/>
            <w:hideMark/>
          </w:tcPr>
          <w:p w14:paraId="063DA653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/2</w:t>
            </w:r>
          </w:p>
        </w:tc>
        <w:tc>
          <w:tcPr>
            <w:tcW w:w="2633" w:type="dxa"/>
            <w:vAlign w:val="center"/>
            <w:hideMark/>
          </w:tcPr>
          <w:p w14:paraId="06227FCB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/2</w:t>
            </w:r>
          </w:p>
        </w:tc>
        <w:tc>
          <w:tcPr>
            <w:tcW w:w="2633" w:type="dxa"/>
            <w:vAlign w:val="center"/>
            <w:hideMark/>
          </w:tcPr>
          <w:p w14:paraId="748D46B7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/2</w:t>
            </w:r>
          </w:p>
        </w:tc>
        <w:tc>
          <w:tcPr>
            <w:tcW w:w="2637" w:type="dxa"/>
            <w:vAlign w:val="center"/>
            <w:hideMark/>
          </w:tcPr>
          <w:p w14:paraId="6ADECE9E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/2</w:t>
            </w:r>
          </w:p>
        </w:tc>
      </w:tr>
      <w:tr w:rsidR="00B917E4" w:rsidRPr="00B917E4" w14:paraId="51A6E046" w14:textId="77777777" w:rsidTr="0095732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hideMark/>
          </w:tcPr>
          <w:p w14:paraId="7F89DAF3" w14:textId="77777777" w:rsidR="00A94DBE" w:rsidRPr="00B917E4" w:rsidRDefault="00A94DBE" w:rsidP="0095732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b w:val="0"/>
                <w:color w:val="000000" w:themeColor="text1"/>
                <w:sz w:val="24"/>
                <w:szCs w:val="24"/>
              </w:rPr>
              <w:t>Variance 2</w:t>
            </w:r>
          </w:p>
        </w:tc>
        <w:tc>
          <w:tcPr>
            <w:tcW w:w="2633" w:type="dxa"/>
            <w:vAlign w:val="center"/>
            <w:hideMark/>
          </w:tcPr>
          <w:p w14:paraId="66A1A83E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168/168</w:t>
            </w:r>
          </w:p>
        </w:tc>
        <w:tc>
          <w:tcPr>
            <w:tcW w:w="2633" w:type="dxa"/>
            <w:vAlign w:val="center"/>
            <w:hideMark/>
          </w:tcPr>
          <w:p w14:paraId="62C04397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168/168</w:t>
            </w:r>
          </w:p>
        </w:tc>
        <w:tc>
          <w:tcPr>
            <w:tcW w:w="2633" w:type="dxa"/>
            <w:vAlign w:val="center"/>
            <w:hideMark/>
          </w:tcPr>
          <w:p w14:paraId="04EDD55F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165</w:t>
            </w:r>
            <w:r w:rsidRPr="00B917E4">
              <w:rPr>
                <w:color w:val="000000" w:themeColor="text1"/>
                <w:sz w:val="24"/>
                <w:szCs w:val="24"/>
              </w:rPr>
              <w:t>.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026/158.843</w:t>
            </w:r>
          </w:p>
        </w:tc>
        <w:tc>
          <w:tcPr>
            <w:tcW w:w="2637" w:type="dxa"/>
            <w:vAlign w:val="center"/>
            <w:hideMark/>
          </w:tcPr>
          <w:p w14:paraId="331F4500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168/168</w:t>
            </w:r>
          </w:p>
        </w:tc>
      </w:tr>
      <w:tr w:rsidR="00B917E4" w:rsidRPr="00B917E4" w14:paraId="4F33D176" w14:textId="77777777" w:rsidTr="0095732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9F6BE04" w14:textId="77777777" w:rsidR="00A94DBE" w:rsidRPr="00B917E4" w:rsidRDefault="00A94DBE" w:rsidP="0095732F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b w:val="0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917E4">
              <w:rPr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E45819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&lt;0.0001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/0.002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149D36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&lt;0.0001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/0.007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DFEA33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&lt;0.0001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/0.007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28683D" w14:textId="77777777" w:rsidR="00A94DBE" w:rsidRPr="00B917E4" w:rsidRDefault="00A94DBE" w:rsidP="00957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&lt;0.0001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/0.002</w:t>
            </w:r>
          </w:p>
        </w:tc>
      </w:tr>
    </w:tbl>
    <w:p w14:paraId="11F78BE3" w14:textId="77777777" w:rsidR="0048554D" w:rsidRPr="00B917E4" w:rsidRDefault="00A94DBE" w:rsidP="0048554D">
      <w:pPr>
        <w:tabs>
          <w:tab w:val="left" w:pos="179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17E4">
        <w:rPr>
          <w:rFonts w:ascii="Times New Roman" w:eastAsia="宋体" w:hAnsi="Times New Roman" w:cs="Times New Roman" w:hint="eastAsia"/>
          <w:b/>
          <w:bCs/>
          <w:caps/>
          <w:color w:val="000000" w:themeColor="text1"/>
          <w:kern w:val="0"/>
          <w:sz w:val="24"/>
          <w:szCs w:val="24"/>
        </w:rPr>
        <w:t>NOTE:</w:t>
      </w:r>
      <w:r w:rsidRPr="00B917E4">
        <w:rPr>
          <w:rFonts w:ascii="Times New Roman" w:eastAsia="宋体" w:hAnsi="Times New Roman" w:cs="Times New Roman" w:hint="eastAsia"/>
          <w:bCs/>
          <w:caps/>
          <w:color w:val="000000" w:themeColor="text1"/>
          <w:kern w:val="0"/>
          <w:sz w:val="24"/>
          <w:szCs w:val="24"/>
        </w:rPr>
        <w:t xml:space="preserve"> </w:t>
      </w:r>
      <w:r w:rsidRPr="00B917E4">
        <w:rPr>
          <w:rFonts w:ascii="Times New Roman" w:eastAsia="宋体" w:hAnsi="Times New Roman" w:cs="Times New Roman"/>
          <w:bCs/>
          <w:caps/>
          <w:color w:val="000000" w:themeColor="text1"/>
          <w:kern w:val="0"/>
          <w:sz w:val="24"/>
          <w:szCs w:val="24"/>
        </w:rPr>
        <w:t xml:space="preserve">P &lt; 0.05, </w:t>
      </w:r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parametric test was used to compare data. </w:t>
      </w:r>
    </w:p>
    <w:p w14:paraId="60BE4C25" w14:textId="77777777" w:rsidR="0048554D" w:rsidRPr="00B917E4" w:rsidRDefault="0048554D" w:rsidP="0048554D">
      <w:pPr>
        <w:rPr>
          <w:color w:val="000000" w:themeColor="text1"/>
        </w:rPr>
      </w:pPr>
    </w:p>
    <w:p w14:paraId="7F7C089F" w14:textId="77777777" w:rsidR="00A94DBE" w:rsidRPr="00B917E4" w:rsidRDefault="00A94DBE" w:rsidP="00A94DBE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B917E4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p w14:paraId="5463AC27" w14:textId="77777777" w:rsidR="00A94DBE" w:rsidRPr="00FC6F08" w:rsidRDefault="00A94DBE" w:rsidP="00A94DBE">
      <w:pPr>
        <w:rPr>
          <w:rFonts w:ascii="Times New Roman" w:hAnsi="Times New Roman" w:cs="Times New Roman"/>
          <w:bCs/>
          <w:sz w:val="24"/>
        </w:rPr>
      </w:pPr>
    </w:p>
    <w:p w14:paraId="0ED03FB2" w14:textId="77777777" w:rsidR="00A94DBE" w:rsidRDefault="00A94DBE" w:rsidP="00A94DBE"/>
    <w:p w14:paraId="662835E0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FA7C4A4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22FA17E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853376B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B81B2C6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9B44AE5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4A9FB7F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8221BD8" w14:textId="77777777" w:rsidR="00A94DBE" w:rsidRDefault="00A94DBE" w:rsidP="00A94DBE"/>
    <w:p w14:paraId="6F92E5BD" w14:textId="77777777" w:rsidR="006978E0" w:rsidRPr="009B47BB" w:rsidRDefault="006978E0" w:rsidP="009B47BB">
      <w:pPr>
        <w:jc w:val="left"/>
        <w:rPr>
          <w:rFonts w:ascii="Times New Roman" w:hAnsi="Times New Roman"/>
          <w:b/>
          <w:sz w:val="24"/>
        </w:rPr>
      </w:pPr>
    </w:p>
    <w:p w14:paraId="71846D4E" w14:textId="77777777" w:rsidR="006978E0" w:rsidRDefault="006978E0" w:rsidP="0048554D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0624DE3" w14:textId="77777777" w:rsidR="006978E0" w:rsidRDefault="006978E0" w:rsidP="0048554D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652BD61" w14:textId="77777777" w:rsidR="00A94DBE" w:rsidRPr="00B917E4" w:rsidRDefault="00A94DBE" w:rsidP="0048554D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upplementary</w:t>
      </w:r>
      <w:r w:rsidRPr="00B917E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="0048554D"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</w:t>
      </w:r>
      <w:r w:rsidRPr="00B917E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8 </w:t>
      </w:r>
      <w:r w:rsidR="0048554D"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Kruskal-</w:t>
      </w:r>
      <w:proofErr w:type="spellStart"/>
      <w:r w:rsidR="0048554D"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wallisH</w:t>
      </w:r>
      <w:proofErr w:type="spellEnd"/>
      <w:r w:rsidR="0048554D" w:rsidRPr="00B917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test</w:t>
      </w:r>
    </w:p>
    <w:tbl>
      <w:tblPr>
        <w:tblStyle w:val="31"/>
        <w:tblW w:w="12441" w:type="dxa"/>
        <w:tblLayout w:type="fixed"/>
        <w:tblLook w:val="04A0" w:firstRow="1" w:lastRow="0" w:firstColumn="1" w:lastColumn="0" w:noHBand="0" w:noVBand="1"/>
      </w:tblPr>
      <w:tblGrid>
        <w:gridCol w:w="2802"/>
        <w:gridCol w:w="3402"/>
        <w:gridCol w:w="2693"/>
        <w:gridCol w:w="3544"/>
      </w:tblGrid>
      <w:tr w:rsidR="00B917E4" w:rsidRPr="00B917E4" w14:paraId="62344984" w14:textId="77777777" w:rsidTr="00485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F3809C2" w14:textId="77777777" w:rsidR="00A94DBE" w:rsidRPr="00B917E4" w:rsidRDefault="00A94DBE" w:rsidP="0048554D">
            <w:pPr>
              <w:jc w:val="center"/>
              <w:rPr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caps w:val="0"/>
                <w:color w:val="000000" w:themeColor="text1"/>
                <w:sz w:val="24"/>
                <w:szCs w:val="24"/>
              </w:rPr>
              <w:t>P</w:t>
            </w:r>
            <w:r w:rsidRPr="00B917E4">
              <w:rPr>
                <w:rFonts w:hint="eastAsia"/>
                <w:caps w:val="0"/>
                <w:color w:val="000000" w:themeColor="text1"/>
                <w:sz w:val="24"/>
                <w:szCs w:val="24"/>
              </w:rPr>
              <w:t>ARAMETER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DB1F55" w14:textId="77777777" w:rsidR="00A94DBE" w:rsidRPr="00B917E4" w:rsidRDefault="00A94DBE" w:rsidP="0048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k</w:t>
            </w:r>
            <w:r w:rsidRPr="00B917E4">
              <w:rPr>
                <w:rFonts w:hint="eastAsia"/>
                <w:caps w:val="0"/>
                <w:color w:val="000000" w:themeColor="text1"/>
                <w:sz w:val="24"/>
                <w:szCs w:val="24"/>
              </w:rPr>
              <w:t>RUSKAL</w:t>
            </w:r>
            <w:r w:rsidRPr="00B917E4">
              <w:rPr>
                <w:color w:val="000000" w:themeColor="text1"/>
                <w:sz w:val="24"/>
                <w:szCs w:val="24"/>
              </w:rPr>
              <w:t>-</w:t>
            </w:r>
            <w:r w:rsidRPr="00B917E4">
              <w:rPr>
                <w:rFonts w:hint="eastAsia"/>
                <w:caps w:val="0"/>
                <w:color w:val="000000" w:themeColor="text1"/>
                <w:sz w:val="24"/>
                <w:szCs w:val="24"/>
              </w:rPr>
              <w:t>WALLISH</w:t>
            </w:r>
            <w:r w:rsidRPr="00B917E4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4DE122" w14:textId="77777777" w:rsidR="00A94DBE" w:rsidRPr="00B917E4" w:rsidRDefault="00A94DBE" w:rsidP="0048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aps w:val="0"/>
                <w:color w:val="000000" w:themeColor="text1"/>
                <w:sz w:val="24"/>
                <w:szCs w:val="24"/>
              </w:rPr>
              <w:t>VARIANC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C2CCB7" w14:textId="77777777" w:rsidR="00A94DBE" w:rsidRPr="00B917E4" w:rsidRDefault="00A94DBE" w:rsidP="0048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iCs/>
                <w:color w:val="000000" w:themeColor="text1"/>
                <w:sz w:val="24"/>
                <w:szCs w:val="24"/>
              </w:rPr>
              <w:t>P</w:t>
            </w:r>
            <w:r w:rsidRPr="00B917E4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B917E4">
              <w:rPr>
                <w:rFonts w:hint="eastAsia"/>
                <w:caps w:val="0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917E4" w:rsidRPr="00B917E4" w14:paraId="499590C2" w14:textId="77777777" w:rsidTr="0048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F54045" w14:textId="77777777" w:rsidR="00A94DBE" w:rsidRPr="00B917E4" w:rsidRDefault="00A94DBE" w:rsidP="0048554D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ROI-c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mm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5F72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3.61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8416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1A94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B917E4">
              <w:rPr>
                <w:b/>
                <w:color w:val="000000" w:themeColor="text1"/>
                <w:sz w:val="24"/>
                <w:szCs w:val="24"/>
              </w:rPr>
              <w:t>0.164</w:t>
            </w:r>
          </w:p>
        </w:tc>
      </w:tr>
      <w:tr w:rsidR="00B917E4" w:rsidRPr="00B917E4" w14:paraId="27D41F98" w14:textId="77777777" w:rsidTr="0048554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F3906" w14:textId="77777777" w:rsidR="00A94DBE" w:rsidRPr="00B917E4" w:rsidRDefault="00A94DBE" w:rsidP="0048554D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ADCmean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46C9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101.532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6F78249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04DE842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917E4" w:rsidRPr="00B917E4" w14:paraId="3F62BB4F" w14:textId="77777777" w:rsidTr="0048554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CC81D" w14:textId="77777777" w:rsidR="00A94DBE" w:rsidRPr="00B917E4" w:rsidRDefault="00A94DBE" w:rsidP="0048554D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ADCmax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B55C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70.2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666F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8C44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917E4" w:rsidRPr="00B917E4" w14:paraId="7C36AAAB" w14:textId="77777777" w:rsidTr="0048554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89ECA" w14:textId="77777777" w:rsidR="00A94DBE" w:rsidRPr="00B917E4" w:rsidRDefault="00A94DBE" w:rsidP="0048554D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proofErr w:type="spellStart"/>
            <w:r w:rsidRPr="00B917E4"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  <w:t>ADC</w:t>
            </w:r>
            <w:r w:rsidRPr="00B917E4">
              <w:rPr>
                <w:rFonts w:hint="eastAsia"/>
                <w:b w:val="0"/>
                <w:caps w:val="0"/>
                <w:color w:val="000000" w:themeColor="text1"/>
                <w:sz w:val="24"/>
                <w:szCs w:val="24"/>
              </w:rPr>
              <w:t>min</w:t>
            </w:r>
            <w:proofErr w:type="spellEnd"/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(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×10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 xml:space="preserve"> mm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917E4">
              <w:rPr>
                <w:rFonts w:eastAsiaTheme="minor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/s</w:t>
            </w:r>
            <w:r w:rsidRPr="00B917E4">
              <w:rPr>
                <w:rFonts w:eastAsiaTheme="minorEastAsia" w:hint="eastAsia"/>
                <w:b w:val="0"/>
                <w:bCs w:val="0"/>
                <w:caps w:val="0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8419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98.0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8F51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0744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B917E4" w:rsidRPr="00B917E4" w14:paraId="21D62E4F" w14:textId="77777777" w:rsidTr="0048554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3E62B2" w14:textId="77777777" w:rsidR="00A94DBE" w:rsidRPr="00B917E4" w:rsidRDefault="00A94DBE" w:rsidP="0048554D">
            <w:pPr>
              <w:jc w:val="center"/>
              <w:rPr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5D3B2D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color w:val="000000" w:themeColor="text1"/>
                <w:sz w:val="24"/>
                <w:szCs w:val="24"/>
              </w:rPr>
              <w:t>11.3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B4187F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1C903C" w14:textId="77777777" w:rsidR="00A94DBE" w:rsidRPr="00B917E4" w:rsidRDefault="00A94DBE" w:rsidP="0048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B917E4">
              <w:rPr>
                <w:rFonts w:hint="eastAsia"/>
                <w:color w:val="000000" w:themeColor="text1"/>
                <w:sz w:val="24"/>
                <w:szCs w:val="24"/>
              </w:rPr>
              <w:t xml:space="preserve">  0.003</w:t>
            </w:r>
          </w:p>
        </w:tc>
      </w:tr>
    </w:tbl>
    <w:p w14:paraId="30BB3E61" w14:textId="77777777" w:rsidR="00A94DBE" w:rsidRPr="00B917E4" w:rsidRDefault="00A94DBE" w:rsidP="00A94DBE">
      <w:pPr>
        <w:rPr>
          <w:color w:val="000000" w:themeColor="text1"/>
          <w:sz w:val="24"/>
          <w:szCs w:val="24"/>
        </w:rPr>
      </w:pPr>
      <w:r w:rsidRPr="00B917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OTE: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I-c</w:t>
      </w:r>
      <w:r w:rsidR="001924C6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17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1924C6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statistically significant.</w:t>
      </w:r>
    </w:p>
    <w:p w14:paraId="1A54D320" w14:textId="77777777" w:rsidR="00A94DBE" w:rsidRPr="00B917E4" w:rsidRDefault="00A94DB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3343BD4" w14:textId="77777777" w:rsidR="00A94DBE" w:rsidRPr="00B917E4" w:rsidRDefault="00A94DB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5E81F9D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5119D94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FD724E9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BAFD8EF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4221DF1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BE38D95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3BB373D" w14:textId="77777777" w:rsidR="002A2BEB" w:rsidRDefault="002A2BEB">
      <w:r>
        <w:br w:type="page"/>
      </w:r>
    </w:p>
    <w:tbl>
      <w:tblPr>
        <w:tblW w:w="14964" w:type="dxa"/>
        <w:tblInd w:w="-790" w:type="dxa"/>
        <w:tblLook w:val="04A0" w:firstRow="1" w:lastRow="0" w:firstColumn="1" w:lastColumn="0" w:noHBand="0" w:noVBand="1"/>
      </w:tblPr>
      <w:tblGrid>
        <w:gridCol w:w="1995"/>
        <w:gridCol w:w="2022"/>
        <w:gridCol w:w="4020"/>
        <w:gridCol w:w="2058"/>
        <w:gridCol w:w="2014"/>
        <w:gridCol w:w="2855"/>
      </w:tblGrid>
      <w:tr w:rsidR="00B917E4" w:rsidRPr="00B917E4" w14:paraId="5F89411D" w14:textId="77777777" w:rsidTr="0095732F">
        <w:trPr>
          <w:trHeight w:val="430"/>
        </w:trPr>
        <w:tc>
          <w:tcPr>
            <w:tcW w:w="14964" w:type="dxa"/>
            <w:gridSpan w:val="6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42FC26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4D0013E" w14:textId="77777777" w:rsidR="00A94DBE" w:rsidRPr="00B917E4" w:rsidRDefault="00A94DBE" w:rsidP="00B917E4">
            <w:pPr>
              <w:ind w:firstLineChars="1500" w:firstLine="4216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B917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Supplementary T</w:t>
            </w:r>
            <w:r w:rsidR="001924C6" w:rsidRPr="00B917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able </w:t>
            </w:r>
            <w:r w:rsidRPr="00B917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9 </w:t>
            </w:r>
            <w:r w:rsidRPr="00B917E4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Mann-Whitney</w:t>
            </w:r>
            <w:r w:rsidRPr="00B917E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 U </w:t>
            </w:r>
            <w:r w:rsidR="004E178B" w:rsidRPr="00B917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test</w:t>
            </w:r>
          </w:p>
          <w:p w14:paraId="0ACC6D49" w14:textId="77777777" w:rsidR="00A94DBE" w:rsidRPr="00B917E4" w:rsidRDefault="00A94DBE" w:rsidP="0048554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917E4" w:rsidRPr="00B917E4" w14:paraId="00E30619" w14:textId="77777777" w:rsidTr="00865DD9">
        <w:trPr>
          <w:trHeight w:val="430"/>
        </w:trPr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3ED32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F7413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ARISON GROUP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14DFBB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DCmean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D7F92D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DCmax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7F10EF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917E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DCmin</w:t>
            </w:r>
            <w:proofErr w:type="spellEnd"/>
          </w:p>
        </w:tc>
        <w:tc>
          <w:tcPr>
            <w:tcW w:w="2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B975A4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</w:tr>
      <w:tr w:rsidR="00B917E4" w:rsidRPr="00B917E4" w14:paraId="248E8CF9" w14:textId="77777777" w:rsidTr="00865DD9">
        <w:trPr>
          <w:trHeight w:val="45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DA7AE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67357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38744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7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915CD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3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656C2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107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AF890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71</w:t>
            </w:r>
          </w:p>
        </w:tc>
      </w:tr>
      <w:tr w:rsidR="00B917E4" w:rsidRPr="00B917E4" w14:paraId="5619AF9B" w14:textId="77777777" w:rsidTr="00865DD9">
        <w:trPr>
          <w:trHeight w:val="42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2EC13" w14:textId="77777777" w:rsidR="00A94DBE" w:rsidRPr="00B917E4" w:rsidRDefault="000E3A3A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Z valu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7508B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9D4CF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31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6141E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25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E9399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80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1201D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48</w:t>
            </w:r>
          </w:p>
        </w:tc>
      </w:tr>
      <w:tr w:rsidR="00B917E4" w:rsidRPr="00B917E4" w14:paraId="6590A2F5" w14:textId="77777777" w:rsidTr="00865DD9">
        <w:trPr>
          <w:trHeight w:val="4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2BA8E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BACFA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7F965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61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753DC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87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8F34B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060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A4BF4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37</w:t>
            </w:r>
          </w:p>
        </w:tc>
      </w:tr>
      <w:tr w:rsidR="00B917E4" w:rsidRPr="00B917E4" w14:paraId="414A2522" w14:textId="77777777" w:rsidTr="00865DD9">
        <w:trPr>
          <w:trHeight w:val="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909B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70F6" w14:textId="77777777" w:rsidR="00A94DBE" w:rsidRPr="00B917E4" w:rsidRDefault="00A94DBE" w:rsidP="009573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A615D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5F803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87303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137E5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17E4" w:rsidRPr="00B917E4" w14:paraId="5E05A8FC" w14:textId="77777777" w:rsidTr="00865DD9">
        <w:trPr>
          <w:trHeight w:val="53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5421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B5A78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A7753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07ACC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3E789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63D2D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41</w:t>
            </w:r>
          </w:p>
        </w:tc>
      </w:tr>
      <w:tr w:rsidR="00B917E4" w:rsidRPr="00B917E4" w14:paraId="6A3FA82E" w14:textId="77777777" w:rsidTr="00865DD9">
        <w:trPr>
          <w:trHeight w:val="48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0A9E2" w14:textId="77777777" w:rsidR="00A94DBE" w:rsidRPr="00B917E4" w:rsidRDefault="000E3A3A" w:rsidP="0095732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210E0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E500A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19AB4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8A3A9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B740B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B917E4" w:rsidRPr="00B917E4" w14:paraId="558E1F43" w14:textId="77777777" w:rsidTr="00865DD9">
        <w:trPr>
          <w:trHeight w:val="420"/>
        </w:trPr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3D2EA" w14:textId="77777777" w:rsidR="00A94DBE" w:rsidRPr="00B917E4" w:rsidRDefault="00A94DBE" w:rsidP="009573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17E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45F2B8F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216CA8A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F64F5CF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F36F2C6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A0C510C" w14:textId="77777777" w:rsidR="00A94DBE" w:rsidRPr="00B917E4" w:rsidRDefault="00A94DBE" w:rsidP="00957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7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</w:tbl>
    <w:p w14:paraId="48522861" w14:textId="77777777" w:rsidR="0048554D" w:rsidRPr="00B917E4" w:rsidRDefault="00A94DBE" w:rsidP="0048554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17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:</w:t>
      </w:r>
      <w:r w:rsidRPr="00B917E4">
        <w:rPr>
          <w:rFonts w:hint="eastAsia"/>
          <w:color w:val="000000" w:themeColor="text1"/>
          <w:sz w:val="24"/>
          <w:szCs w:val="24"/>
        </w:rPr>
        <w:t xml:space="preserve"> </w:t>
      </w:r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, benign PTs vs. borderline PTs; b, benign PTs vs. malignant PTs; c, borderline PTs vs. malignant </w:t>
      </w:r>
      <w:proofErr w:type="spellStart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PTs.</w:t>
      </w:r>
      <w:proofErr w:type="spellEnd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ere significant differences between benign PTs, borderline PTs and malignant PTs in </w:t>
      </w:r>
      <w:proofErr w:type="spellStart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ADCmean</w:t>
      </w:r>
      <w:proofErr w:type="spellEnd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ADCmax</w:t>
      </w:r>
      <w:proofErr w:type="spellEnd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ADCmin</w:t>
      </w:r>
      <w:proofErr w:type="spellEnd"/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SD</w:t>
      </w:r>
      <w:r w:rsidR="001924C6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. Exception: t</w:t>
      </w:r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here w</w:t>
      </w:r>
      <w:r w:rsidR="001924C6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</w:t>
      </w:r>
      <w:r w:rsidR="001924C6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</w:t>
      </w:r>
      <w:r w:rsidR="0048554D"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benign PTs and borderline PTs in SD.</w:t>
      </w:r>
    </w:p>
    <w:p w14:paraId="12E3DF51" w14:textId="77777777" w:rsidR="00A94DBE" w:rsidRPr="00B917E4" w:rsidRDefault="00A94DBE" w:rsidP="00A94D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17E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AFAE43E" w14:textId="77777777" w:rsidR="00A94DBE" w:rsidRP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612F2BF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FF74327" w14:textId="77777777" w:rsidR="00A94DBE" w:rsidRDefault="00A94DB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BD83117" w14:textId="77777777" w:rsidR="00A94DBE" w:rsidRPr="000D6865" w:rsidRDefault="00A94DBE">
      <w:pPr>
        <w:rPr>
          <w:rFonts w:ascii="Times New Roman" w:hAnsi="Times New Roman" w:cs="Times New Roman"/>
          <w:szCs w:val="21"/>
        </w:rPr>
      </w:pPr>
    </w:p>
    <w:sectPr w:rsidR="00A94DBE" w:rsidRPr="000D6865" w:rsidSect="007E035A">
      <w:headerReference w:type="default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5720D" w14:textId="77777777" w:rsidR="00A467E5" w:rsidRDefault="00A467E5" w:rsidP="007E035A">
      <w:r>
        <w:separator/>
      </w:r>
    </w:p>
  </w:endnote>
  <w:endnote w:type="continuationSeparator" w:id="0">
    <w:p w14:paraId="0CD61BE6" w14:textId="77777777" w:rsidR="00A467E5" w:rsidRDefault="00A467E5" w:rsidP="007E035A">
      <w:r>
        <w:continuationSeparator/>
      </w:r>
    </w:p>
  </w:endnote>
  <w:endnote w:type="continuationNotice" w:id="1">
    <w:p w14:paraId="44D0EB45" w14:textId="77777777" w:rsidR="00A467E5" w:rsidRDefault="00A467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25088"/>
      <w:docPartObj>
        <w:docPartGallery w:val="Page Numbers (Bottom of Page)"/>
        <w:docPartUnique/>
      </w:docPartObj>
    </w:sdtPr>
    <w:sdtContent>
      <w:p w14:paraId="2FE03E36" w14:textId="77777777" w:rsidR="00725240" w:rsidRDefault="00B61BD9">
        <w:pPr>
          <w:pStyle w:val="a5"/>
          <w:jc w:val="center"/>
        </w:pPr>
        <w:r>
          <w:fldChar w:fldCharType="begin"/>
        </w:r>
        <w:r w:rsidR="00725240">
          <w:instrText xml:space="preserve"> PAGE   \* MERGEFORMAT </w:instrText>
        </w:r>
        <w:r>
          <w:fldChar w:fldCharType="separate"/>
        </w:r>
        <w:r w:rsidR="000F242A" w:rsidRPr="000F242A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48BF6506" w14:textId="77777777" w:rsidR="00725240" w:rsidRDefault="007252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14781" w14:textId="77777777" w:rsidR="00A467E5" w:rsidRDefault="00A467E5" w:rsidP="007E035A">
      <w:r>
        <w:separator/>
      </w:r>
    </w:p>
  </w:footnote>
  <w:footnote w:type="continuationSeparator" w:id="0">
    <w:p w14:paraId="42BFF339" w14:textId="77777777" w:rsidR="00A467E5" w:rsidRDefault="00A467E5" w:rsidP="007E035A">
      <w:r>
        <w:continuationSeparator/>
      </w:r>
    </w:p>
  </w:footnote>
  <w:footnote w:type="continuationNotice" w:id="1">
    <w:p w14:paraId="08E7C20A" w14:textId="77777777" w:rsidR="00A467E5" w:rsidRDefault="00A467E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1B184" w14:textId="77777777" w:rsidR="00660390" w:rsidRDefault="0066039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C6BE6"/>
    <w:rsid w:val="00046C59"/>
    <w:rsid w:val="000564D0"/>
    <w:rsid w:val="00086841"/>
    <w:rsid w:val="000C6F8C"/>
    <w:rsid w:val="000D6865"/>
    <w:rsid w:val="000E3A3A"/>
    <w:rsid w:val="000F242A"/>
    <w:rsid w:val="001410C0"/>
    <w:rsid w:val="00162FDC"/>
    <w:rsid w:val="001755CE"/>
    <w:rsid w:val="001924C6"/>
    <w:rsid w:val="001930E1"/>
    <w:rsid w:val="001C4AC7"/>
    <w:rsid w:val="001F1533"/>
    <w:rsid w:val="001F57C0"/>
    <w:rsid w:val="00213E44"/>
    <w:rsid w:val="002217D1"/>
    <w:rsid w:val="00241211"/>
    <w:rsid w:val="00255971"/>
    <w:rsid w:val="002878AC"/>
    <w:rsid w:val="00293C22"/>
    <w:rsid w:val="002A2BEB"/>
    <w:rsid w:val="002A74BE"/>
    <w:rsid w:val="002C4DB7"/>
    <w:rsid w:val="003309C6"/>
    <w:rsid w:val="00397CA8"/>
    <w:rsid w:val="003B18D9"/>
    <w:rsid w:val="003B422A"/>
    <w:rsid w:val="003C6BE6"/>
    <w:rsid w:val="003E2B63"/>
    <w:rsid w:val="00411762"/>
    <w:rsid w:val="00412F77"/>
    <w:rsid w:val="00425F21"/>
    <w:rsid w:val="0047364F"/>
    <w:rsid w:val="0048554D"/>
    <w:rsid w:val="004C4E1C"/>
    <w:rsid w:val="004E178B"/>
    <w:rsid w:val="00527810"/>
    <w:rsid w:val="00555BA6"/>
    <w:rsid w:val="00562EA3"/>
    <w:rsid w:val="005B6EBD"/>
    <w:rsid w:val="006474C9"/>
    <w:rsid w:val="00660390"/>
    <w:rsid w:val="006978E0"/>
    <w:rsid w:val="006D0DD3"/>
    <w:rsid w:val="00701780"/>
    <w:rsid w:val="00725240"/>
    <w:rsid w:val="00755379"/>
    <w:rsid w:val="00777487"/>
    <w:rsid w:val="007B5FA5"/>
    <w:rsid w:val="007E035A"/>
    <w:rsid w:val="008477D3"/>
    <w:rsid w:val="00865DD9"/>
    <w:rsid w:val="008B2A03"/>
    <w:rsid w:val="008B4B97"/>
    <w:rsid w:val="0095732F"/>
    <w:rsid w:val="00963198"/>
    <w:rsid w:val="00963B8A"/>
    <w:rsid w:val="00982FEF"/>
    <w:rsid w:val="009B47BB"/>
    <w:rsid w:val="009B6313"/>
    <w:rsid w:val="009D22A6"/>
    <w:rsid w:val="009F3774"/>
    <w:rsid w:val="00A00651"/>
    <w:rsid w:val="00A12E74"/>
    <w:rsid w:val="00A220C3"/>
    <w:rsid w:val="00A25ACD"/>
    <w:rsid w:val="00A467E5"/>
    <w:rsid w:val="00A51197"/>
    <w:rsid w:val="00A762F5"/>
    <w:rsid w:val="00A94DBE"/>
    <w:rsid w:val="00AF3846"/>
    <w:rsid w:val="00B31A76"/>
    <w:rsid w:val="00B61BD9"/>
    <w:rsid w:val="00B673E9"/>
    <w:rsid w:val="00B740D8"/>
    <w:rsid w:val="00B84492"/>
    <w:rsid w:val="00B917E4"/>
    <w:rsid w:val="00B95F12"/>
    <w:rsid w:val="00BA386A"/>
    <w:rsid w:val="00C22A98"/>
    <w:rsid w:val="00C34E00"/>
    <w:rsid w:val="00C52373"/>
    <w:rsid w:val="00C70F9A"/>
    <w:rsid w:val="00CC4A48"/>
    <w:rsid w:val="00CD7570"/>
    <w:rsid w:val="00CF7FF4"/>
    <w:rsid w:val="00D55814"/>
    <w:rsid w:val="00D663EC"/>
    <w:rsid w:val="00D7084B"/>
    <w:rsid w:val="00DD3129"/>
    <w:rsid w:val="00DF0BE4"/>
    <w:rsid w:val="00E02B10"/>
    <w:rsid w:val="00E84950"/>
    <w:rsid w:val="00E954E7"/>
    <w:rsid w:val="00EB7B63"/>
    <w:rsid w:val="00F22B27"/>
    <w:rsid w:val="00F313F7"/>
    <w:rsid w:val="00F322CB"/>
    <w:rsid w:val="00F572E7"/>
    <w:rsid w:val="00FD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1B8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0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35A"/>
    <w:rPr>
      <w:sz w:val="18"/>
      <w:szCs w:val="18"/>
    </w:rPr>
  </w:style>
  <w:style w:type="table" w:customStyle="1" w:styleId="31">
    <w:name w:val="无格式表格 31"/>
    <w:basedOn w:val="a1"/>
    <w:qFormat/>
    <w:rsid w:val="00A94DBE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7">
    <w:name w:val="annotation reference"/>
    <w:basedOn w:val="a0"/>
    <w:uiPriority w:val="99"/>
    <w:semiHidden/>
    <w:unhideWhenUsed/>
    <w:rsid w:val="0095732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95732F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95732F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5732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5732F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95732F"/>
    <w:rPr>
      <w:rFonts w:ascii="Tahoma" w:hAnsi="Tahoma" w:cs="Tahoma"/>
      <w:sz w:val="16"/>
      <w:szCs w:val="16"/>
    </w:rPr>
  </w:style>
  <w:style w:type="character" w:customStyle="1" w:styleId="ad">
    <w:name w:val="批注框文本 字符"/>
    <w:basedOn w:val="a0"/>
    <w:link w:val="ac"/>
    <w:uiPriority w:val="99"/>
    <w:semiHidden/>
    <w:rsid w:val="0095732F"/>
    <w:rPr>
      <w:rFonts w:ascii="Tahoma" w:hAnsi="Tahoma" w:cs="Tahoma"/>
      <w:sz w:val="16"/>
      <w:szCs w:val="16"/>
    </w:rPr>
  </w:style>
  <w:style w:type="paragraph" w:styleId="ae">
    <w:name w:val="Revision"/>
    <w:hidden/>
    <w:uiPriority w:val="99"/>
    <w:semiHidden/>
    <w:rsid w:val="009B4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9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5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4-27T00:29:00Z</dcterms:created>
  <dcterms:modified xsi:type="dcterms:W3CDTF">2022-07-06T01:24:00Z</dcterms:modified>
</cp:coreProperties>
</file>